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AFFF3" w14:textId="616C0232" w:rsidR="008E3657" w:rsidRPr="008E3657" w:rsidRDefault="00654E8F" w:rsidP="008E3657">
      <w:pPr>
        <w:pStyle w:val="SupplementaryMaterial"/>
      </w:pPr>
      <w:r w:rsidRPr="001549D3">
        <w:t xml:space="preserve">Supplementary </w:t>
      </w:r>
      <w:r w:rsidR="00373878">
        <w:t>Tables</w:t>
      </w:r>
    </w:p>
    <w:p w14:paraId="1A602EEB" w14:textId="77777777" w:rsidR="008E3657" w:rsidRDefault="008E3657" w:rsidP="008E3657">
      <w:pPr>
        <w:spacing w:before="0" w:after="120"/>
        <w:jc w:val="both"/>
        <w:rPr>
          <w:b/>
        </w:rPr>
      </w:pPr>
    </w:p>
    <w:p w14:paraId="26DB249E" w14:textId="7D6633D8" w:rsidR="008E3657" w:rsidRPr="00ED255A" w:rsidRDefault="00EA0B67" w:rsidP="008E3657">
      <w:pPr>
        <w:spacing w:before="0" w:after="120"/>
        <w:jc w:val="both"/>
        <w:rPr>
          <w:szCs w:val="24"/>
        </w:rPr>
      </w:pPr>
      <w:r w:rsidRPr="00EA0B67">
        <w:rPr>
          <w:b/>
        </w:rPr>
        <w:t xml:space="preserve">Table </w:t>
      </w:r>
      <w:r w:rsidR="008E3657">
        <w:rPr>
          <w:b/>
          <w:szCs w:val="24"/>
        </w:rPr>
        <w:t>S1</w:t>
      </w:r>
      <w:r w:rsidR="008E3657" w:rsidRPr="00A111DF">
        <w:rPr>
          <w:szCs w:val="24"/>
        </w:rPr>
        <w:t xml:space="preserve">. Mean ± SD </w:t>
      </w:r>
      <w:r w:rsidR="008E3657">
        <w:rPr>
          <w:szCs w:val="24"/>
        </w:rPr>
        <w:t xml:space="preserve">Y-intercept, </w:t>
      </w:r>
      <w:r w:rsidR="00957CE2">
        <w:rPr>
          <w:szCs w:val="24"/>
        </w:rPr>
        <w:t xml:space="preserve">linear </w:t>
      </w:r>
      <w:r w:rsidR="00957CE2" w:rsidRPr="00A111DF">
        <w:rPr>
          <w:szCs w:val="24"/>
        </w:rPr>
        <w:t>coefficient</w:t>
      </w:r>
      <w:r w:rsidR="00957CE2">
        <w:rPr>
          <w:szCs w:val="24"/>
        </w:rPr>
        <w:t xml:space="preserve"> (L</w:t>
      </w:r>
      <w:r w:rsidR="00957CE2" w:rsidRPr="00957CE2">
        <w:rPr>
          <w:szCs w:val="24"/>
          <w:vertAlign w:val="subscript"/>
        </w:rPr>
        <w:t>coeff</w:t>
      </w:r>
      <w:r w:rsidR="00957CE2">
        <w:rPr>
          <w:szCs w:val="24"/>
        </w:rPr>
        <w:t xml:space="preserve">), quadratic </w:t>
      </w:r>
      <w:r w:rsidR="008E3657" w:rsidRPr="00A111DF">
        <w:rPr>
          <w:szCs w:val="24"/>
        </w:rPr>
        <w:t>coefficient</w:t>
      </w:r>
      <w:r w:rsidR="00957CE2">
        <w:rPr>
          <w:szCs w:val="24"/>
        </w:rPr>
        <w:t xml:space="preserve"> (Q</w:t>
      </w:r>
      <w:r w:rsidR="00957CE2" w:rsidRPr="00957CE2">
        <w:rPr>
          <w:szCs w:val="24"/>
          <w:vertAlign w:val="subscript"/>
        </w:rPr>
        <w:t>coeff</w:t>
      </w:r>
      <w:r w:rsidR="00957CE2">
        <w:rPr>
          <w:szCs w:val="24"/>
        </w:rPr>
        <w:t>)</w:t>
      </w:r>
      <w:r w:rsidR="008E3657" w:rsidRPr="00A111DF">
        <w:rPr>
          <w:szCs w:val="24"/>
        </w:rPr>
        <w:t xml:space="preserve">, </w:t>
      </w:r>
      <w:r w:rsidR="002D3FD7">
        <w:rPr>
          <w:szCs w:val="24"/>
        </w:rPr>
        <w:t xml:space="preserve">and </w:t>
      </w:r>
      <w:r w:rsidR="008E3657" w:rsidRPr="00A111DF">
        <w:rPr>
          <w:szCs w:val="24"/>
        </w:rPr>
        <w:t>standard error of estimate (SEE)</w:t>
      </w:r>
      <w:r w:rsidR="008E3657">
        <w:rPr>
          <w:szCs w:val="24"/>
        </w:rPr>
        <w:t xml:space="preserve"> </w:t>
      </w:r>
      <w:r w:rsidR="00957CE2">
        <w:rPr>
          <w:szCs w:val="24"/>
        </w:rPr>
        <w:t>for</w:t>
      </w:r>
      <w:r w:rsidR="008E3657" w:rsidRPr="00A111DF">
        <w:rPr>
          <w:szCs w:val="24"/>
        </w:rPr>
        <w:t xml:space="preserve"> </w:t>
      </w:r>
      <w:r w:rsidR="008E3657">
        <w:rPr>
          <w:szCs w:val="24"/>
        </w:rPr>
        <w:t xml:space="preserve">two </w:t>
      </w:r>
      <w:r w:rsidR="00957CE2">
        <w:rPr>
          <w:szCs w:val="24"/>
        </w:rPr>
        <w:t>polynomial</w:t>
      </w:r>
      <w:r w:rsidR="008E3657">
        <w:rPr>
          <w:szCs w:val="24"/>
        </w:rPr>
        <w:t xml:space="preserve"> </w:t>
      </w:r>
      <w:r w:rsidR="008E3657" w:rsidRPr="00A111DF">
        <w:rPr>
          <w:rFonts w:cs="Times New Roman"/>
          <w:szCs w:val="24"/>
        </w:rPr>
        <w:t>m</w:t>
      </w:r>
      <w:r w:rsidR="008E3657">
        <w:rPr>
          <w:rFonts w:cs="Times New Roman"/>
          <w:szCs w:val="24"/>
        </w:rPr>
        <w:t>o</w:t>
      </w:r>
      <w:r w:rsidR="008E3657" w:rsidRPr="00A111DF">
        <w:rPr>
          <w:rFonts w:cs="Times New Roman"/>
          <w:szCs w:val="24"/>
        </w:rPr>
        <w:t>d</w:t>
      </w:r>
      <w:r w:rsidR="008E3657">
        <w:rPr>
          <w:rFonts w:cs="Times New Roman"/>
          <w:szCs w:val="24"/>
        </w:rPr>
        <w:t>el</w:t>
      </w:r>
      <w:r w:rsidR="008E3657" w:rsidRPr="00A111DF">
        <w:rPr>
          <w:rFonts w:cs="Times New Roman"/>
          <w:szCs w:val="24"/>
        </w:rPr>
        <w:t>s</w:t>
      </w:r>
      <w:r w:rsidR="00957CE2">
        <w:rPr>
          <w:rFonts w:cs="Times New Roman"/>
          <w:szCs w:val="24"/>
        </w:rPr>
        <w:t xml:space="preserve"> and four linear models</w:t>
      </w:r>
      <w:r w:rsidR="002D3FD7">
        <w:rPr>
          <w:rFonts w:cs="Times New Roman"/>
          <w:szCs w:val="24"/>
        </w:rPr>
        <w:t xml:space="preserve"> </w:t>
      </w:r>
      <w:r w:rsidR="002D3FD7">
        <w:rPr>
          <w:szCs w:val="24"/>
        </w:rPr>
        <w:t>of estimating anaerobic capacity</w:t>
      </w:r>
      <w:r w:rsidR="008E3657">
        <w:rPr>
          <w:rFonts w:cs="Times New Roman"/>
          <w:szCs w:val="24"/>
        </w:rPr>
        <w:t>,</w:t>
      </w:r>
      <w:r w:rsidR="008E3657" w:rsidRPr="00A111DF">
        <w:rPr>
          <w:szCs w:val="24"/>
        </w:rPr>
        <w:t xml:space="preserve"> </w:t>
      </w:r>
      <w:r w:rsidR="00957CE2">
        <w:rPr>
          <w:szCs w:val="24"/>
        </w:rPr>
        <w:t>as well as</w:t>
      </w:r>
      <w:r w:rsidR="008E3657">
        <w:rPr>
          <w:szCs w:val="24"/>
        </w:rPr>
        <w:t xml:space="preserve"> </w:t>
      </w:r>
      <w:r w:rsidR="00957CE2">
        <w:rPr>
          <w:szCs w:val="24"/>
        </w:rPr>
        <w:t xml:space="preserve">average </w:t>
      </w:r>
      <w:r w:rsidR="008E3657">
        <w:rPr>
          <w:szCs w:val="24"/>
        </w:rPr>
        <w:t>gross energy cost</w:t>
      </w:r>
      <w:r w:rsidR="00957CE2">
        <w:rPr>
          <w:szCs w:val="24"/>
        </w:rPr>
        <w:t xml:space="preserve"> (GEC</w:t>
      </w:r>
      <w:r w:rsidR="00957CE2" w:rsidRPr="00957CE2">
        <w:rPr>
          <w:szCs w:val="24"/>
          <w:vertAlign w:val="subscript"/>
        </w:rPr>
        <w:t>TT_avg</w:t>
      </w:r>
      <w:r w:rsidR="00957CE2">
        <w:rPr>
          <w:szCs w:val="24"/>
        </w:rPr>
        <w:t>)</w:t>
      </w:r>
      <w:r w:rsidR="008E3657">
        <w:rPr>
          <w:szCs w:val="24"/>
        </w:rPr>
        <w:t xml:space="preserve">, </w:t>
      </w:r>
      <w:r w:rsidR="00957CE2">
        <w:rPr>
          <w:szCs w:val="24"/>
        </w:rPr>
        <w:t xml:space="preserve">average </w:t>
      </w:r>
      <w:r w:rsidR="008E3657" w:rsidRPr="00C61289">
        <w:rPr>
          <w:szCs w:val="24"/>
        </w:rPr>
        <w:t>metabolic requirement</w:t>
      </w:r>
      <w:r w:rsidR="00957CE2">
        <w:rPr>
          <w:szCs w:val="24"/>
        </w:rPr>
        <w:t xml:space="preserve"> (MR</w:t>
      </w:r>
      <w:r w:rsidR="00957CE2" w:rsidRPr="00957CE2">
        <w:rPr>
          <w:szCs w:val="24"/>
          <w:vertAlign w:val="subscript"/>
        </w:rPr>
        <w:t>TT_req</w:t>
      </w:r>
      <w:r w:rsidR="00957CE2">
        <w:rPr>
          <w:szCs w:val="24"/>
        </w:rPr>
        <w:t>)</w:t>
      </w:r>
      <w:r w:rsidR="008E3657">
        <w:rPr>
          <w:szCs w:val="24"/>
        </w:rPr>
        <w:t>,</w:t>
      </w:r>
      <w:r w:rsidR="008E3657" w:rsidRPr="00C61289">
        <w:rPr>
          <w:szCs w:val="24"/>
        </w:rPr>
        <w:t xml:space="preserve"> </w:t>
      </w:r>
      <w:r w:rsidR="008E3657">
        <w:rPr>
          <w:szCs w:val="24"/>
        </w:rPr>
        <w:t xml:space="preserve">anaerobic capacity (AnCap), </w:t>
      </w:r>
      <w:r w:rsidR="008E3657" w:rsidRPr="00C61289">
        <w:rPr>
          <w:szCs w:val="24"/>
        </w:rPr>
        <w:t xml:space="preserve">and </w:t>
      </w:r>
      <w:r w:rsidR="008E3657" w:rsidRPr="00A111DF">
        <w:rPr>
          <w:rFonts w:cs="Times New Roman"/>
          <w:szCs w:val="24"/>
        </w:rPr>
        <w:t>accumulated oxygen deficit</w:t>
      </w:r>
      <w:r w:rsidR="008E3657">
        <w:rPr>
          <w:rFonts w:cs="Times New Roman"/>
          <w:szCs w:val="24"/>
        </w:rPr>
        <w:t xml:space="preserve"> (</w:t>
      </w:r>
      <w:r w:rsidR="008E3657" w:rsidRPr="00A111DF">
        <w:rPr>
          <w:rFonts w:cs="Times New Roman"/>
          <w:szCs w:val="24"/>
        </w:rPr>
        <w:t>ΣO</w:t>
      </w:r>
      <w:r w:rsidR="008E3657" w:rsidRPr="00A111DF">
        <w:rPr>
          <w:rFonts w:cs="Times New Roman"/>
          <w:szCs w:val="24"/>
          <w:vertAlign w:val="subscript"/>
        </w:rPr>
        <w:t>2</w:t>
      </w:r>
      <w:r w:rsidR="008E3657" w:rsidRPr="00A111DF">
        <w:rPr>
          <w:rFonts w:cs="Times New Roman"/>
          <w:szCs w:val="24"/>
        </w:rPr>
        <w:t xml:space="preserve"> deficit</w:t>
      </w:r>
      <w:r w:rsidR="008E3657">
        <w:rPr>
          <w:rFonts w:cs="Times New Roman"/>
          <w:szCs w:val="24"/>
        </w:rPr>
        <w:t>)</w:t>
      </w:r>
      <w:r w:rsidR="008E3657" w:rsidRPr="00C61289">
        <w:rPr>
          <w:szCs w:val="24"/>
        </w:rPr>
        <w:t xml:space="preserve"> during</w:t>
      </w:r>
      <w:r w:rsidR="008E3657" w:rsidRPr="00A111DF">
        <w:rPr>
          <w:szCs w:val="24"/>
        </w:rPr>
        <w:t xml:space="preserve"> the 4-mi</w:t>
      </w:r>
      <w:r w:rsidR="008E3657" w:rsidRPr="00A111DF">
        <w:rPr>
          <w:rFonts w:eastAsiaTheme="minorEastAsia" w:cs="Times New Roman"/>
          <w:szCs w:val="24"/>
        </w:rPr>
        <w:t>n</w:t>
      </w:r>
      <w:r w:rsidR="008E3657">
        <w:rPr>
          <w:szCs w:val="24"/>
        </w:rPr>
        <w:t xml:space="preserve"> time trial (TT) for </w:t>
      </w:r>
      <w:r w:rsidR="002D3FD7">
        <w:rPr>
          <w:szCs w:val="24"/>
        </w:rPr>
        <w:t>the six</w:t>
      </w:r>
      <w:r w:rsidR="008E3657">
        <w:rPr>
          <w:szCs w:val="24"/>
        </w:rPr>
        <w:t xml:space="preserve"> </w:t>
      </w:r>
      <w:r w:rsidR="002D3FD7">
        <w:rPr>
          <w:szCs w:val="24"/>
        </w:rPr>
        <w:t xml:space="preserve">aforementioned </w:t>
      </w:r>
      <w:r w:rsidR="008E3657">
        <w:rPr>
          <w:szCs w:val="24"/>
        </w:rPr>
        <w:t xml:space="preserve">models </w:t>
      </w:r>
      <w:r w:rsidR="002D3FD7">
        <w:rPr>
          <w:szCs w:val="24"/>
        </w:rPr>
        <w:t xml:space="preserve">and </w:t>
      </w:r>
      <w:r w:rsidR="002D3FD7" w:rsidRPr="00A111DF">
        <w:rPr>
          <w:rFonts w:cs="Times New Roman"/>
          <w:szCs w:val="24"/>
        </w:rPr>
        <w:t>the</w:t>
      </w:r>
      <w:r w:rsidR="002D3FD7">
        <w:rPr>
          <w:rFonts w:cs="Times New Roman"/>
          <w:szCs w:val="24"/>
        </w:rPr>
        <w:t xml:space="preserve"> gross</w:t>
      </w:r>
      <w:r w:rsidR="002D3FD7" w:rsidRPr="00A111DF">
        <w:rPr>
          <w:rFonts w:cs="Times New Roman"/>
          <w:szCs w:val="24"/>
        </w:rPr>
        <w:t xml:space="preserve"> </w:t>
      </w:r>
      <w:r w:rsidR="002D3FD7">
        <w:rPr>
          <w:rFonts w:cs="Times New Roman"/>
          <w:szCs w:val="24"/>
        </w:rPr>
        <w:t>energy cost procedure</w:t>
      </w:r>
      <w:r w:rsidR="002D3FD7" w:rsidRPr="00A111DF">
        <w:rPr>
          <w:rFonts w:cs="Times New Roman"/>
          <w:szCs w:val="24"/>
        </w:rPr>
        <w:t xml:space="preserve"> based on the last submaximal </w:t>
      </w:r>
      <w:r w:rsidR="002D3FD7">
        <w:rPr>
          <w:rFonts w:cs="Times New Roman"/>
          <w:szCs w:val="24"/>
        </w:rPr>
        <w:t>stage (G</w:t>
      </w:r>
      <w:r w:rsidR="002D3FD7" w:rsidRPr="00A111DF">
        <w:rPr>
          <w:rFonts w:cs="Times New Roman"/>
          <w:szCs w:val="24"/>
        </w:rPr>
        <w:t>EC</w:t>
      </w:r>
      <w:r w:rsidR="002D3FD7" w:rsidRPr="00A111DF">
        <w:rPr>
          <w:rFonts w:cs="Times New Roman"/>
          <w:szCs w:val="24"/>
          <w:vertAlign w:val="subscript"/>
        </w:rPr>
        <w:t>LAST</w:t>
      </w:r>
      <w:r w:rsidR="002D3FD7">
        <w:rPr>
          <w:rFonts w:cs="Times New Roman"/>
          <w:szCs w:val="24"/>
        </w:rPr>
        <w:t>)</w:t>
      </w:r>
      <w:r w:rsidR="008E3657">
        <w:rPr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94"/>
        <w:gridCol w:w="1006"/>
        <w:gridCol w:w="892"/>
        <w:gridCol w:w="856"/>
        <w:gridCol w:w="916"/>
        <w:gridCol w:w="856"/>
        <w:gridCol w:w="856"/>
        <w:gridCol w:w="1096"/>
        <w:gridCol w:w="950"/>
        <w:gridCol w:w="1158"/>
        <w:gridCol w:w="1197"/>
        <w:gridCol w:w="710"/>
      </w:tblGrid>
      <w:tr w:rsidR="00DD4F92" w:rsidRPr="00ED255A" w14:paraId="4BB0EA74" w14:textId="77777777" w:rsidTr="0066396A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1293FA" w14:textId="77777777" w:rsidR="008E3657" w:rsidRPr="00ED255A" w:rsidRDefault="008E3657" w:rsidP="0066396A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C3B470" w14:textId="13DE1265" w:rsidR="008E3657" w:rsidRPr="00DD4F92" w:rsidRDefault="008E3657" w:rsidP="0066396A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5</w:t>
            </w:r>
            <w:r>
              <w:rPr>
                <w:rFonts w:eastAsia="Times New Roman" w:cs="Times New Roman"/>
                <w:szCs w:val="24"/>
                <w:lang w:eastAsia="sv-SE"/>
              </w:rPr>
              <w:t>+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Y</w:t>
            </w:r>
            <w:r w:rsidR="00161F49">
              <w:rPr>
                <w:rFonts w:eastAsia="Times New Roman" w:cs="Times New Roman"/>
                <w:szCs w:val="24"/>
                <w:vertAlign w:val="subscript"/>
                <w:lang w:eastAsia="sv-SE"/>
              </w:rPr>
              <w:t>P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EE05A0" w14:textId="49746749" w:rsidR="008E3657" w:rsidRPr="00DD4F92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5</w:t>
            </w:r>
            <w:r>
              <w:rPr>
                <w:rFonts w:eastAsia="Times New Roman" w:cs="Times New Roman"/>
                <w:szCs w:val="24"/>
                <w:lang w:eastAsia="sv-SE"/>
              </w:rPr>
              <w:t>-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Y</w:t>
            </w:r>
            <w:r>
              <w:rPr>
                <w:rFonts w:eastAsia="Times New Roman" w:cs="Times New Roman"/>
                <w:szCs w:val="24"/>
                <w:vertAlign w:val="subscript"/>
                <w:lang w:eastAsia="sv-SE"/>
              </w:rPr>
              <w:t>P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5ABC45" w14:textId="5173BE80" w:rsidR="008E3657" w:rsidRPr="00DD4F92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5</w:t>
            </w:r>
            <w:r>
              <w:rPr>
                <w:rFonts w:eastAsia="Times New Roman" w:cs="Times New Roman"/>
                <w:szCs w:val="24"/>
                <w:lang w:eastAsia="sv-SE"/>
              </w:rPr>
              <w:t>-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Y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5612F" w14:textId="0D7E7069" w:rsidR="008E3657" w:rsidRPr="00DD4F92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4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-Y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9E11CE" w14:textId="07DDCE10" w:rsidR="008E3657" w:rsidRPr="00DD4F92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3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-Y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1DDB7D" w14:textId="5A0D8A4B" w:rsidR="008E3657" w:rsidRPr="00DD4F92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2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-Y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7A011B" w14:textId="49911118" w:rsidR="008E3657" w:rsidRPr="00ED255A" w:rsidRDefault="008E3657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GEC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L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895993" w14:textId="77777777" w:rsidR="008E3657" w:rsidRPr="00ED255A" w:rsidRDefault="008E3657" w:rsidP="0066396A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3E5004" w14:textId="77777777" w:rsidR="008E3657" w:rsidRPr="00ED255A" w:rsidRDefault="008E3657" w:rsidP="0066396A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ED255A">
              <w:rPr>
                <w:rFonts w:cs="Times New Roman"/>
                <w:bCs/>
                <w:i/>
                <w:szCs w:val="24"/>
              </w:rPr>
              <w:t>P</w:t>
            </w:r>
            <w:r w:rsidRPr="00ED255A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908DC8" w14:textId="77777777" w:rsidR="008E3657" w:rsidRPr="00ED255A" w:rsidRDefault="008E3657" w:rsidP="0066396A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  <w:r w:rsidRPr="00ED255A">
              <w:rPr>
                <w:rFonts w:cs="Times New Roman"/>
                <w:bCs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9C13D0" w14:textId="77777777" w:rsidR="008E3657" w:rsidRPr="00ED255A" w:rsidRDefault="008E3657" w:rsidP="0066396A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cs="Times New Roman"/>
                <w:bCs/>
                <w:szCs w:val="24"/>
              </w:rPr>
              <w:t>SEM</w:t>
            </w:r>
          </w:p>
        </w:tc>
      </w:tr>
      <w:tr w:rsidR="00DD4F92" w:rsidRPr="00ED255A" w14:paraId="2AB58623" w14:textId="77777777" w:rsidTr="0066396A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1F4073" w14:textId="197A34EE" w:rsidR="00EB6A69" w:rsidRPr="00ED255A" w:rsidRDefault="00EB6A69" w:rsidP="00EB6A69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cs="Times New Roman"/>
                <w:szCs w:val="24"/>
                <w:lang w:eastAsia="sv-SE"/>
              </w:rPr>
              <w:t xml:space="preserve">Y-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87397" w14:textId="4DE0ABE7" w:rsidR="00EB6A69" w:rsidRPr="00851B36" w:rsidRDefault="00851B36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1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79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72C57" w14:textId="43E86C50" w:rsidR="00EB6A69" w:rsidRPr="00851B36" w:rsidRDefault="00851B36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49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CE031" w14:textId="02D5F2B5" w:rsidR="00EB6A69" w:rsidRPr="00851B36" w:rsidRDefault="00EB6A69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1A8CB" w14:textId="1BC1F26C" w:rsidR="00EB6A69" w:rsidRPr="00851B36" w:rsidRDefault="00851B36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-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05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54A4A" w14:textId="06B02111" w:rsidR="00EB6A69" w:rsidRPr="00851B36" w:rsidRDefault="00851B36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-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32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FCADB" w14:textId="6A23325A" w:rsidR="00EB6A69" w:rsidRPr="00851B36" w:rsidRDefault="00851B36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-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60274" w14:textId="2080A757" w:rsidR="00EB6A69" w:rsidRPr="00ED255A" w:rsidRDefault="00115A1A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9269B" w14:textId="116B35D9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1.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43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,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20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AFBEC" w14:textId="4C3A44C7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=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0.0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F710F" w14:textId="674DC5CF" w:rsidR="00EB6A69" w:rsidRPr="00FE72E6" w:rsidRDefault="00EB6A69" w:rsidP="00FE72E6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FE72E6">
              <w:rPr>
                <w:rFonts w:cs="Times New Roman"/>
                <w:bCs/>
                <w:szCs w:val="24"/>
              </w:rPr>
              <w:t>η</w:t>
            </w:r>
            <w:r w:rsidRPr="00FE72E6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>= 0.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222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154F7" w14:textId="5503E9E3" w:rsidR="00EB6A69" w:rsidRPr="00AF7BE6" w:rsidRDefault="00813EF3" w:rsidP="00FE72E6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</w:tr>
      <w:tr w:rsidR="00DD4F92" w:rsidRPr="00ED255A" w14:paraId="5D441C7B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0E7B09A" w14:textId="7F4FEA78" w:rsidR="00EB6A69" w:rsidRPr="00ED255A" w:rsidRDefault="00EB6A69" w:rsidP="00EB6A69">
            <w:pPr>
              <w:spacing w:after="0"/>
              <w:rPr>
                <w:rFonts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(</w:t>
            </w:r>
            <w:r w:rsidRPr="00ED255A">
              <w:rPr>
                <w:rFonts w:cs="Times New Roman"/>
                <w:bCs/>
                <w:szCs w:val="24"/>
              </w:rPr>
              <w:t>W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6ECD27" w14:textId="6CA4DD2C" w:rsidR="00EB6A69" w:rsidRPr="00851B36" w:rsidRDefault="00EB6A69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0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23</w:t>
            </w:r>
            <w:r w:rsidR="00161F49" w:rsidRPr="00DD4F92">
              <w:rPr>
                <w:rFonts w:eastAsia="Times New Roman" w:cs="Times New Roman"/>
                <w:i/>
                <w:szCs w:val="24"/>
                <w:vertAlign w:val="superscript"/>
                <w:lang w:eastAsia="sv-SE"/>
              </w:rPr>
              <w:t>b-f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CC11666" w14:textId="7F59EED4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4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8540F7" w14:textId="65D2D15D" w:rsidR="00EB6A69" w:rsidRPr="00851B36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1.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1A0B97" w14:textId="58941EEC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3B5ABF" w14:textId="140F9142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1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1548C1" w14:textId="1EFA9295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294BA40" w14:textId="06F17C1D" w:rsidR="00EB6A69" w:rsidRPr="00ED255A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BA148C" w14:textId="5B7BEA44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=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B333E6" w14:textId="77777777" w:rsidR="00EB6A69" w:rsidRPr="00FE72E6" w:rsidRDefault="00EB6A69" w:rsidP="00EB6A69">
            <w:pPr>
              <w:spacing w:after="0"/>
              <w:jc w:val="center"/>
              <w:rPr>
                <w:rFonts w:eastAsia="Times New Roman" w:cs="Times New Roman"/>
                <w:i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DACDE7" w14:textId="77777777" w:rsidR="00EB6A69" w:rsidRPr="00FE72E6" w:rsidRDefault="00EB6A69" w:rsidP="00EB6A69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19FE79" w14:textId="4F760FFB" w:rsidR="00EB6A69" w:rsidRPr="00AF7BE6" w:rsidRDefault="00EB6A69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DD4F92" w:rsidRPr="00ED255A" w14:paraId="3A03B6C1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E51932" w14:textId="09E91FCF" w:rsidR="00EB6A69" w:rsidRPr="00ED255A" w:rsidRDefault="00EB6A69" w:rsidP="00EB6A69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Calibri" w:cs="Times New Roman"/>
                <w:szCs w:val="24"/>
              </w:rPr>
              <w:t>L</w:t>
            </w:r>
            <w:r w:rsidRPr="00EB6A69">
              <w:rPr>
                <w:rFonts w:eastAsia="Calibri" w:cs="Times New Roman"/>
                <w:szCs w:val="24"/>
                <w:vertAlign w:val="subscript"/>
              </w:rPr>
              <w:t>coeff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048B93" w14:textId="46144863" w:rsidR="00EB6A69" w:rsidRPr="00851B36" w:rsidRDefault="00851B36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3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29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6B5C46" w14:textId="55D88508" w:rsidR="00EB6A69" w:rsidRPr="00851B36" w:rsidRDefault="00851B36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>81</w:t>
            </w:r>
            <w:r w:rsidR="00EB6A69"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BFA30C" w14:textId="077ACBF4" w:rsidR="00EB6A69" w:rsidRPr="00851B36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4.3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DEF75A" w14:textId="378B6E88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4.3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9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C3F210" w14:textId="6586CB97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4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2A3CC2" w14:textId="7F3D43F5" w:rsidR="00EB6A69" w:rsidRPr="00851B36" w:rsidRDefault="00EB6A69" w:rsidP="00DD4F92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4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69BC83" w14:textId="01CC951A" w:rsidR="00EB6A69" w:rsidRPr="00ED255A" w:rsidRDefault="00115A1A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71C5DB" w14:textId="69D8C879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1.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2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8,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18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C03B59" w14:textId="5183F503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=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0.0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B1A88A" w14:textId="75CDA45E" w:rsidR="00EB6A69" w:rsidRPr="00FE72E6" w:rsidRDefault="00EB6A69" w:rsidP="00FE72E6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FE72E6">
              <w:rPr>
                <w:rFonts w:cs="Times New Roman"/>
                <w:bCs/>
                <w:szCs w:val="24"/>
              </w:rPr>
              <w:t>η</w:t>
            </w:r>
            <w:r w:rsidRPr="00FE72E6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>= 0.</w:t>
            </w:r>
            <w:r w:rsidR="00FE72E6">
              <w:rPr>
                <w:rFonts w:eastAsia="Times New Roman" w:cs="Times New Roman"/>
                <w:szCs w:val="24"/>
                <w:lang w:eastAsia="sv-SE"/>
              </w:rPr>
              <w:t>23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9B7C7D" w14:textId="694FA2D6" w:rsidR="00EB6A69" w:rsidRPr="00FE72E6" w:rsidRDefault="00813EF3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</w:tr>
      <w:tr w:rsidR="00DD4F92" w:rsidRPr="00ED255A" w14:paraId="48C417D7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86E0F5" w14:textId="79DEF4D1" w:rsidR="00EB6A69" w:rsidRPr="00ED255A" w:rsidRDefault="00EB6A69" w:rsidP="00DD4F92">
            <w:pPr>
              <w:spacing w:after="0"/>
              <w:rPr>
                <w:rFonts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(W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cs="Times New Roman"/>
                <w:szCs w:val="24"/>
              </w:rPr>
              <w:t xml:space="preserve"> </w:t>
            </w:r>
            <w:r w:rsidR="00DD4F92">
              <w:rPr>
                <w:rFonts w:cs="Times New Roman"/>
                <w:szCs w:val="24"/>
              </w:rPr>
              <w:t>/</w:t>
            </w:r>
            <w:r w:rsidRPr="00ED255A">
              <w:rPr>
                <w:rFonts w:cs="Times New Roman"/>
                <w:szCs w:val="24"/>
              </w:rPr>
              <w:t xml:space="preserve"> m∙s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070DE7C" w14:textId="3792B81F" w:rsidR="00EB6A69" w:rsidRPr="00851B36" w:rsidRDefault="00EB6A69" w:rsidP="00161F4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62</w:t>
            </w:r>
            <w:r w:rsidR="00161F49">
              <w:rPr>
                <w:rFonts w:eastAsia="Times New Roman" w:cs="Times New Roman"/>
                <w:i/>
                <w:szCs w:val="24"/>
                <w:vertAlign w:val="superscript"/>
                <w:lang w:eastAsia="sv-SE"/>
              </w:rPr>
              <w:t>c</w:t>
            </w:r>
            <w:r w:rsidR="00161F49" w:rsidRPr="00DD4F92">
              <w:rPr>
                <w:rFonts w:eastAsia="Times New Roman" w:cs="Times New Roman"/>
                <w:i/>
                <w:szCs w:val="24"/>
                <w:vertAlign w:val="superscript"/>
                <w:lang w:eastAsia="sv-SE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141FD3" w14:textId="787C1A06" w:rsidR="00EB6A69" w:rsidRPr="003B45EA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 w:rsidR="00851B36" w:rsidRPr="003B45EA">
              <w:rPr>
                <w:rFonts w:eastAsia="Times New Roman" w:cs="Times New Roman"/>
                <w:szCs w:val="24"/>
                <w:lang w:eastAsia="sv-SE"/>
              </w:rPr>
              <w:t>2</w:t>
            </w:r>
            <w:r w:rsidRPr="003B45EA">
              <w:rPr>
                <w:rFonts w:eastAsia="Times New Roman" w:cs="Times New Roman"/>
                <w:szCs w:val="24"/>
                <w:lang w:eastAsia="sv-SE"/>
              </w:rPr>
              <w:t>.</w:t>
            </w:r>
            <w:r w:rsidR="00851B36" w:rsidRPr="003B45EA">
              <w:rPr>
                <w:rFonts w:eastAsia="Times New Roman" w:cs="Times New Roman"/>
                <w:szCs w:val="24"/>
                <w:lang w:eastAsia="sv-S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15C742" w14:textId="5DC4FF38" w:rsidR="00EB6A69" w:rsidRPr="00851B36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5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E89EE24" w14:textId="2B659C42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C81B9A4" w14:textId="799A5AA3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BB84E5" w14:textId="3637DAD6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E62780" w14:textId="0309DFAC" w:rsidR="00EB6A69" w:rsidRPr="00ED255A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8618F7" w14:textId="0DFC15C6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=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788FCD" w14:textId="77777777" w:rsidR="00EB6A69" w:rsidRPr="00AF7BE6" w:rsidRDefault="00EB6A69" w:rsidP="00EB6A69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6317DAA" w14:textId="77777777" w:rsidR="00EB6A69" w:rsidRPr="00AF7BE6" w:rsidRDefault="00EB6A69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AEECEC" w14:textId="1AF2F61C" w:rsidR="00EB6A69" w:rsidRPr="00AF7BE6" w:rsidRDefault="00EB6A69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C70C09" w:rsidRPr="00ED255A" w14:paraId="265447C4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C31341" w14:textId="20EF6499" w:rsidR="00EB6A69" w:rsidRDefault="00EB6A69" w:rsidP="00EB6A69">
            <w:pPr>
              <w:spacing w:after="0"/>
              <w:rPr>
                <w:rFonts w:cs="Times New Roman"/>
                <w:szCs w:val="24"/>
                <w:lang w:eastAsia="sv-SE"/>
              </w:rPr>
            </w:pPr>
            <w:r w:rsidRPr="00EB6A69">
              <w:rPr>
                <w:rFonts w:eastAsia="Calibri" w:cs="Times New Roman"/>
                <w:szCs w:val="24"/>
              </w:rPr>
              <w:t>Q</w:t>
            </w:r>
            <w:r w:rsidRPr="00EB6A69">
              <w:rPr>
                <w:rFonts w:eastAsia="Calibri" w:cs="Times New Roman"/>
                <w:szCs w:val="24"/>
                <w:vertAlign w:val="subscript"/>
              </w:rPr>
              <w:t xml:space="preserve">coeff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C691DB" w14:textId="7D0B671D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D67851" w14:textId="0A1E36EC" w:rsidR="00EB6A69" w:rsidRPr="003B45EA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51B36" w:rsidRPr="003B45EA">
              <w:rPr>
                <w:rFonts w:eastAsia="Times New Roman" w:cs="Times New Roman"/>
                <w:szCs w:val="24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D29BB6" w14:textId="127A1402" w:rsidR="00EB6A69" w:rsidRPr="00ED255A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AC5841" w14:textId="705E44B9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C285DD" w14:textId="6B7F6FA8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96375F" w14:textId="12EB6304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D6E0F2" w14:textId="6B4241FA" w:rsidR="00EB6A69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808EEA" w14:textId="3247F302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1.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00</w:t>
            </w:r>
            <w:r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,</w:t>
            </w:r>
            <w:r w:rsidR="00FE72E6" w:rsidRPr="00FE72E6">
              <w:rPr>
                <w:rFonts w:eastAsia="Times New Roman" w:cs="Times New Roman"/>
                <w:szCs w:val="24"/>
                <w:vertAlign w:val="subscript"/>
                <w:lang w:eastAsia="sv-SE"/>
              </w:rPr>
              <w:t>14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F7692C" w14:textId="341C7499" w:rsidR="00EB6A69" w:rsidRPr="00AF7BE6" w:rsidRDefault="00EB6A69" w:rsidP="00FE72E6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=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 0.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5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8A7F5F" w14:textId="3972CA9A" w:rsidR="00EB6A69" w:rsidRPr="00AF7BE6" w:rsidRDefault="00EB6A69" w:rsidP="00FE72E6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  <w:r w:rsidRPr="00FE72E6">
              <w:rPr>
                <w:rFonts w:cs="Times New Roman"/>
                <w:bCs/>
                <w:szCs w:val="24"/>
              </w:rPr>
              <w:t>η</w:t>
            </w:r>
            <w:r w:rsidRPr="00FE72E6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FE72E6">
              <w:rPr>
                <w:rFonts w:eastAsia="Times New Roman" w:cs="Times New Roman"/>
                <w:szCs w:val="24"/>
                <w:lang w:eastAsia="sv-SE"/>
              </w:rPr>
              <w:t>= 0.0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4536CE" w14:textId="635AEF66" w:rsidR="00EB6A69" w:rsidRPr="00AF7BE6" w:rsidRDefault="00813EF3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</w:tr>
      <w:tr w:rsidR="00C70C09" w:rsidRPr="00ED255A" w14:paraId="21DFCF73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51F642" w14:textId="289DDD45" w:rsidR="00EB6A69" w:rsidRDefault="00EB6A69" w:rsidP="00DD4F92">
            <w:pPr>
              <w:spacing w:after="0"/>
              <w:rPr>
                <w:rFonts w:cs="Times New Roman"/>
                <w:szCs w:val="24"/>
                <w:lang w:eastAsia="sv-SE"/>
              </w:rPr>
            </w:pPr>
            <w:r w:rsidRPr="00EB6A69">
              <w:rPr>
                <w:rFonts w:eastAsia="Calibri" w:cs="Times New Roman"/>
                <w:szCs w:val="24"/>
              </w:rPr>
              <w:t>(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W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cs="Times New Roman"/>
                <w:szCs w:val="24"/>
              </w:rPr>
              <w:t xml:space="preserve"> </w:t>
            </w:r>
            <w:r w:rsidR="00DD4F92">
              <w:rPr>
                <w:rFonts w:cs="Times New Roman"/>
                <w:szCs w:val="24"/>
              </w:rPr>
              <w:t>/</w:t>
            </w:r>
            <w:r w:rsidRPr="00ED255A">
              <w:rPr>
                <w:rFonts w:cs="Times New Roman"/>
                <w:szCs w:val="24"/>
              </w:rPr>
              <w:t xml:space="preserve"> m∙s</w:t>
            </w:r>
            <w:r w:rsidRPr="00ED255A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 w:rsidRPr="00EB6A69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610378" w14:textId="103A2A1C" w:rsidR="00EB6A69" w:rsidRPr="00851B36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851B36">
              <w:rPr>
                <w:rFonts w:eastAsia="Times New Roman" w:cs="Times New Roman"/>
                <w:szCs w:val="24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5CEBCA0" w14:textId="57B4F229" w:rsidR="00EB6A69" w:rsidRPr="003B45EA" w:rsidRDefault="00EB6A69" w:rsidP="00851B3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± 0.</w:t>
            </w:r>
            <w:r w:rsidR="00851B36" w:rsidRPr="003B45EA">
              <w:rPr>
                <w:rFonts w:eastAsia="Times New Roman" w:cs="Times New Roman"/>
                <w:szCs w:val="24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274282" w14:textId="77777777" w:rsidR="00EB6A69" w:rsidRPr="00ED255A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82F3CC8" w14:textId="77777777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3BB068" w14:textId="77777777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EB40E7" w14:textId="77777777" w:rsidR="00EB6A69" w:rsidRPr="00B06FA7" w:rsidRDefault="00EB6A69" w:rsidP="00EB6A69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259D75" w14:textId="77777777" w:rsidR="00EB6A69" w:rsidRDefault="00EB6A69" w:rsidP="00EB6A69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166C8A" w14:textId="2D4809FC" w:rsidR="00EB6A69" w:rsidRPr="00FE72E6" w:rsidRDefault="00EB6A69" w:rsidP="00FE72E6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FE72E6">
              <w:rPr>
                <w:rFonts w:eastAsia="Times New Roman" w:cs="Times New Roman"/>
                <w:szCs w:val="24"/>
                <w:lang w:eastAsia="sv-SE"/>
              </w:rPr>
              <w:t xml:space="preserve">= </w:t>
            </w:r>
            <w:r w:rsidR="00FE72E6" w:rsidRPr="00FE72E6">
              <w:rPr>
                <w:rFonts w:eastAsia="Times New Roman" w:cs="Times New Roman"/>
                <w:szCs w:val="24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4EDE92" w14:textId="77777777" w:rsidR="00EB6A69" w:rsidRPr="00AF7BE6" w:rsidRDefault="00EB6A69" w:rsidP="00EB6A69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8BD6B39" w14:textId="77777777" w:rsidR="00EB6A69" w:rsidRPr="00AF7BE6" w:rsidRDefault="00EB6A69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C71790" w14:textId="15531D29" w:rsidR="00EB6A69" w:rsidRPr="00AF7BE6" w:rsidRDefault="00EB6A69" w:rsidP="00EB6A69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813EF3" w:rsidRPr="00ED255A" w14:paraId="05624DA4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BD4E01" w14:textId="4AC44D30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Calibri" w:cs="Times New Roman"/>
                <w:szCs w:val="24"/>
              </w:rPr>
              <w:t xml:space="preserve">SEE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663FF3" w14:textId="34F69F9D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 xml:space="preserve">0.1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B020F8" w14:textId="30F40A84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 xml:space="preserve">0.1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EDC62D" w14:textId="77777777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 xml:space="preserve">0.13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D87E65" w14:textId="5D5302E0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 xml:space="preserve">0.11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75BE8F" w14:textId="119E1347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0.0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1C53EE" w14:textId="448DED54" w:rsidR="00813EF3" w:rsidRPr="00B06FA7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-</w:t>
            </w:r>
            <w:r w:rsidRPr="00B06FA7">
              <w:rPr>
                <w:rFonts w:eastAsia="Times New Roman" w:cs="Times New Roman"/>
                <w:color w:val="C00000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CCC573" w14:textId="77777777" w:rsidR="00813EF3" w:rsidRPr="00ED255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BFAD82" w14:textId="1A1C0C4B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color w:val="C00000"/>
                <w:szCs w:val="24"/>
                <w:highlight w:val="cyan"/>
                <w:lang w:eastAsia="sv-SE"/>
              </w:rPr>
            </w:pPr>
            <w:r w:rsidRPr="00C21C4F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C21C4F">
              <w:rPr>
                <w:rFonts w:eastAsia="Times New Roman" w:cs="Times New Roman"/>
                <w:szCs w:val="24"/>
                <w:vertAlign w:val="subscript"/>
                <w:lang w:eastAsia="sv-SE"/>
              </w:rPr>
              <w:t>2.57,36</w:t>
            </w:r>
            <w:r w:rsidRPr="00C21C4F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70412C" w14:textId="6BAFCD22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color w:val="C00000"/>
                <w:szCs w:val="24"/>
                <w:highlight w:val="cyan"/>
                <w:lang w:eastAsia="sv-SE"/>
              </w:rPr>
            </w:pPr>
            <w:r w:rsidRPr="00C21C4F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C21C4F">
              <w:rPr>
                <w:rFonts w:eastAsia="Times New Roman" w:cs="Times New Roman"/>
                <w:szCs w:val="24"/>
                <w:lang w:eastAsia="sv-SE"/>
              </w:rPr>
              <w:t xml:space="preserve"> = 0.0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8112E0" w14:textId="7721F53F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strike/>
                <w:color w:val="C00000"/>
                <w:szCs w:val="24"/>
                <w:highlight w:val="cyan"/>
              </w:rPr>
            </w:pPr>
            <w:r w:rsidRPr="00C21C4F">
              <w:rPr>
                <w:rFonts w:cs="Times New Roman"/>
                <w:bCs/>
                <w:szCs w:val="24"/>
              </w:rPr>
              <w:t>η</w:t>
            </w:r>
            <w:r w:rsidRPr="00C21C4F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C21C4F">
              <w:rPr>
                <w:rFonts w:eastAsia="Times New Roman" w:cs="Times New Roman"/>
                <w:szCs w:val="24"/>
                <w:lang w:eastAsia="sv-SE"/>
              </w:rPr>
              <w:t>= 0.20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BDBF57" w14:textId="34008B3E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strike/>
                <w:color w:val="C00000"/>
                <w:szCs w:val="24"/>
                <w:highlight w:val="cyan"/>
              </w:rPr>
            </w:pPr>
            <w:r w:rsidRPr="001D0F4B">
              <w:t>0.05</w:t>
            </w:r>
          </w:p>
        </w:tc>
      </w:tr>
      <w:tr w:rsidR="00813EF3" w:rsidRPr="00ED255A" w14:paraId="75F845D5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4948AC" w14:textId="46827C4E" w:rsidR="00813EF3" w:rsidRPr="00115A1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cs="Times New Roman"/>
                <w:szCs w:val="24"/>
                <w:lang w:eastAsia="sv-SE"/>
              </w:rPr>
              <w:t>(W</w:t>
            </w:r>
            <w:r w:rsidRPr="00115A1A">
              <w:rPr>
                <w:rFonts w:cs="Times New Roman"/>
                <w:szCs w:val="24"/>
              </w:rPr>
              <w:t>∙kg</w:t>
            </w:r>
            <w:r w:rsidRPr="00115A1A">
              <w:rPr>
                <w:rFonts w:cs="Times New Roman"/>
                <w:szCs w:val="24"/>
                <w:vertAlign w:val="superscript"/>
              </w:rPr>
              <w:t>-1</w:t>
            </w:r>
            <w:r w:rsidRPr="00115A1A">
              <w:rPr>
                <w:rFonts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175BBE3" w14:textId="60BD7E99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CB5BF4A" w14:textId="7348C9B1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± 0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787331" w14:textId="77777777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E7FB8F" w14:textId="3F27B8DB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± 0.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4AA9835" w14:textId="44097F52" w:rsidR="00813EF3" w:rsidRPr="00115A1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115A1A">
              <w:rPr>
                <w:rFonts w:eastAsia="Times New Roman" w:cs="Times New Roman"/>
                <w:szCs w:val="24"/>
                <w:lang w:eastAsia="sv-SE"/>
              </w:rPr>
              <w:t>± 0.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9DFB73" w14:textId="18B19A2E" w:rsidR="00813EF3" w:rsidRPr="00B06FA7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AC44E95" w14:textId="77777777" w:rsidR="00813EF3" w:rsidRPr="00ED255A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80781DF" w14:textId="27F55585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C21C4F">
              <w:rPr>
                <w:rFonts w:eastAsia="Times New Roman" w:cs="Times New Roman"/>
                <w:szCs w:val="24"/>
                <w:lang w:eastAsia="sv-SE"/>
              </w:rPr>
              <w:t>= 3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0E1663" w14:textId="7777777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E7DADA8" w14:textId="77777777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7BC9C5" w14:textId="62CBFBA9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813EF3" w:rsidRPr="00ED255A" w14:paraId="57044511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9BF038" w14:textId="3CAA0D46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GEC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TT_avg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5B674B" w14:textId="12B58E6D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47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965EA6" w14:textId="7994F7F2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5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B9B4D6" w14:textId="77777777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37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5B47DD" w14:textId="5FC37CFC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39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E0C61E" w14:textId="083B17F6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41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1D6F1F" w14:textId="0A41354E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41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3CECC6" w14:textId="77777777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4.38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545326" w14:textId="67F49CA5" w:rsidR="00813EF3" w:rsidRPr="0095171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51718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951718">
              <w:rPr>
                <w:rFonts w:eastAsia="Times New Roman" w:cs="Times New Roman"/>
                <w:szCs w:val="24"/>
                <w:vertAlign w:val="subscript"/>
                <w:lang w:eastAsia="sv-SE"/>
              </w:rPr>
              <w:t xml:space="preserve">2.07,29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06D63D" w14:textId="6BDB2EE9" w:rsidR="00813EF3" w:rsidRPr="0095171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51718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951718">
              <w:rPr>
                <w:rFonts w:eastAsia="Times New Roman" w:cs="Times New Roman"/>
                <w:szCs w:val="24"/>
                <w:lang w:eastAsia="sv-SE"/>
              </w:rPr>
              <w:t xml:space="preserve"> = 0.06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559855" w14:textId="45A13D91" w:rsidR="00813EF3" w:rsidRPr="00951718" w:rsidRDefault="00813EF3" w:rsidP="00813EF3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951718">
              <w:rPr>
                <w:rFonts w:cs="Times New Roman"/>
                <w:bCs/>
                <w:szCs w:val="24"/>
              </w:rPr>
              <w:t>η</w:t>
            </w:r>
            <w:r w:rsidRPr="00951718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951718">
              <w:rPr>
                <w:rFonts w:eastAsia="Times New Roman" w:cs="Times New Roman"/>
                <w:szCs w:val="24"/>
                <w:lang w:eastAsia="sv-SE"/>
              </w:rPr>
              <w:t>= 0.1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C1DB3A" w14:textId="2B30DC78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1D0F4B">
              <w:t>0.14</w:t>
            </w:r>
          </w:p>
        </w:tc>
      </w:tr>
      <w:tr w:rsidR="00813EF3" w:rsidRPr="00ED255A" w14:paraId="59BDF30F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DA86E6" w14:textId="52F968C9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(J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cs="Times New Roman"/>
                <w:szCs w:val="24"/>
              </w:rPr>
              <w:t>∙m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760AB6" w14:textId="26677B3F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E85A3D5" w14:textId="584ABAD4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EB19AA" w14:textId="77777777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446F31" w14:textId="7B4EF7A8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6A7BDF" w14:textId="17B20659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1F0861" w14:textId="4F696196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91606E" w14:textId="77777777" w:rsidR="00813EF3" w:rsidRPr="00DF5E92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DF5E92">
              <w:rPr>
                <w:rFonts w:eastAsia="Times New Roman" w:cs="Times New Roman"/>
                <w:szCs w:val="24"/>
                <w:lang w:eastAsia="sv-SE"/>
              </w:rPr>
              <w:t>± 0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E2D4B14" w14:textId="57558521" w:rsidR="00813EF3" w:rsidRPr="0095171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51718">
              <w:rPr>
                <w:rFonts w:eastAsia="Times New Roman" w:cs="Times New Roman"/>
                <w:szCs w:val="24"/>
                <w:lang w:eastAsia="sv-SE"/>
              </w:rPr>
              <w:t>= 2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AA6267E" w14:textId="7777777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31F7CA7" w14:textId="77777777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9FDD415" w14:textId="633A69CA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813EF3" w:rsidRPr="00ED255A" w14:paraId="0D9FF010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226096" w14:textId="374167DD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MR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TT_req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E0480A" w14:textId="507031A3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104</w:t>
            </w: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38708A" w14:textId="7FD671F8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5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422DDC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E60E96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A7D23" w14:textId="450C4734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3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2F9018" w14:textId="373328AF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3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B79D3F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 xml:space="preserve">102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183A07" w14:textId="15267CD5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310088">
              <w:rPr>
                <w:rFonts w:eastAsia="Times New Roman" w:cs="Times New Roman"/>
                <w:szCs w:val="24"/>
                <w:vertAlign w:val="subscript"/>
                <w:lang w:eastAsia="sv-SE"/>
              </w:rPr>
              <w:t>2.05,29</w:t>
            </w:r>
            <w:r w:rsidRPr="00AF7BE6">
              <w:rPr>
                <w:rFonts w:eastAsia="Times New Roman" w:cs="Times New Roman"/>
                <w:color w:val="C00000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76E49A" w14:textId="75ABA060" w:rsidR="00813EF3" w:rsidRPr="0031008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 = 0.0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2CBB69" w14:textId="7B3F82E9" w:rsidR="00813EF3" w:rsidRPr="00310088" w:rsidRDefault="00813EF3" w:rsidP="00813EF3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310088">
              <w:rPr>
                <w:rFonts w:cs="Times New Roman"/>
                <w:bCs/>
                <w:szCs w:val="24"/>
              </w:rPr>
              <w:t>η</w:t>
            </w:r>
            <w:r w:rsidRPr="00310088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= 0.180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1EB8AF" w14:textId="24CC5E22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1D0F4B">
              <w:t>3.44</w:t>
            </w:r>
          </w:p>
        </w:tc>
      </w:tr>
      <w:tr w:rsidR="00813EF3" w:rsidRPr="00ED255A" w14:paraId="24164D42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C94B29" w14:textId="0DE99247" w:rsidR="00813EF3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 xml:space="preserve">(% of 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MR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ae_peak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554A53" w14:textId="237BB68D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11113E" w14:textId="0FD41DB8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CF4F1D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01AF256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CFAF2D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E801456" w14:textId="1DF28460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298E98F" w14:textId="77777777" w:rsidR="00813EF3" w:rsidRPr="00947F6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947F68">
              <w:rPr>
                <w:rFonts w:eastAsia="Times New Roman" w:cs="Times New Roman"/>
                <w:szCs w:val="24"/>
                <w:lang w:eastAsia="sv-SE"/>
              </w:rPr>
              <w:t>± 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44BCE9" w14:textId="367F93A6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= 3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1005B2" w14:textId="7777777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0B76058" w14:textId="77777777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5F7F246" w14:textId="42B752A0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813EF3" w:rsidRPr="00ED255A" w14:paraId="65ECC605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69EB10D" w14:textId="5414F2E6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AnCap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10FAEB8F" w14:textId="654FD700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0.</w:t>
            </w:r>
            <w:r>
              <w:rPr>
                <w:rFonts w:eastAsia="Times New Roman" w:cs="Times New Roman"/>
                <w:szCs w:val="24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52B8A65" w14:textId="0234711F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7268F611" w14:textId="636BE1D5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3FB4DEEA" w14:textId="7FA79F76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7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18D890D9" w14:textId="28CA97F6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4739A681" w14:textId="74805FDC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7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9B57C42" w14:textId="1E0E3D80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126C97D7" w14:textId="409623F9" w:rsidR="00813EF3" w:rsidRPr="0031008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310088">
              <w:rPr>
                <w:rFonts w:eastAsia="Times New Roman" w:cs="Times New Roman"/>
                <w:szCs w:val="24"/>
                <w:vertAlign w:val="subscript"/>
                <w:lang w:eastAsia="sv-SE"/>
              </w:rPr>
              <w:t>2.01,28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6B09DEDB" w14:textId="1B736B2D" w:rsidR="00813EF3" w:rsidRPr="0031008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 = 0.0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74B769E5" w14:textId="73AC9038" w:rsidR="00813EF3" w:rsidRPr="00310088" w:rsidRDefault="00813EF3" w:rsidP="00813EF3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310088">
              <w:rPr>
                <w:rFonts w:cs="Times New Roman"/>
                <w:bCs/>
                <w:szCs w:val="24"/>
              </w:rPr>
              <w:t>η</w:t>
            </w:r>
            <w:r w:rsidRPr="00310088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>= 0.1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3B667D96" w14:textId="7F616400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1D0F4B">
              <w:t>0.18</w:t>
            </w:r>
          </w:p>
        </w:tc>
      </w:tr>
      <w:tr w:rsidR="00813EF3" w:rsidRPr="00ED255A" w14:paraId="4ED9B64A" w14:textId="77777777" w:rsidTr="00C70C0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75A88C" w14:textId="5DEDB499" w:rsidR="00813EF3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(</w:t>
            </w:r>
            <w:r>
              <w:rPr>
                <w:rFonts w:eastAsia="Times New Roman" w:cs="Times New Roman"/>
                <w:szCs w:val="24"/>
                <w:lang w:eastAsia="sv-SE"/>
              </w:rPr>
              <w:t>kJ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7CFF0EF" w14:textId="74356FA8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5AADC8" w14:textId="5C0CEECD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4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4C9AAE5" w14:textId="2414209E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ADF9D8" w14:textId="2FBC35BF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856A776" w14:textId="6FF99E81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F634B76" w14:textId="2AEE70B5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F52AF6D" w14:textId="3A8526AE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20E654" w14:textId="18C5A3DB" w:rsidR="00813EF3" w:rsidRPr="00310088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= 2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30F690" w14:textId="7777777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6FC82F" w14:textId="77777777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35F6CB2" w14:textId="0E6BF048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  <w:tr w:rsidR="00813EF3" w:rsidRPr="00ED255A" w14:paraId="0C76418B" w14:textId="77777777" w:rsidTr="00C70C09">
        <w:trPr>
          <w:trHeight w:val="317"/>
        </w:trPr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1133159E" w14:textId="47E745C2" w:rsidR="00813EF3" w:rsidRPr="00ED255A" w:rsidRDefault="00813EF3" w:rsidP="00813EF3">
            <w:pPr>
              <w:spacing w:after="0"/>
              <w:rPr>
                <w:rFonts w:eastAsia="Times New Roman" w:cs="Times New Roman"/>
                <w:szCs w:val="24"/>
                <w:highlight w:val="cyan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ΣO</w:t>
            </w:r>
            <w:r w:rsidRPr="00ED255A">
              <w:rPr>
                <w:rFonts w:eastAsia="Times New Roman" w:cs="Times New Roman"/>
                <w:szCs w:val="24"/>
                <w:vertAlign w:val="subscript"/>
                <w:lang w:eastAsia="sv-SE"/>
              </w:rPr>
              <w:t>2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 xml:space="preserve"> deficit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6FD114FA" w14:textId="5A5F6B2D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40</w:t>
            </w:r>
            <w:r w:rsidRPr="00DF5E92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431EBF12" w14:textId="7BB473CA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43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D94DFF2" w14:textId="77777777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35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2360088E" w14:textId="1696D749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3</w:t>
            </w:r>
            <w:r>
              <w:rPr>
                <w:rFonts w:eastAsia="Times New Roman" w:cs="Times New Roman"/>
                <w:szCs w:val="24"/>
                <w:lang w:eastAsia="sv-SE"/>
              </w:rPr>
              <w:t>6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3634E78F" w14:textId="5C6E4769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3</w:t>
            </w:r>
            <w:r>
              <w:rPr>
                <w:rFonts w:eastAsia="Times New Roman" w:cs="Times New Roman"/>
                <w:szCs w:val="24"/>
                <w:lang w:eastAsia="sv-SE"/>
              </w:rPr>
              <w:t>7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26A426BA" w14:textId="4A8FBEA4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3</w:t>
            </w:r>
            <w:r>
              <w:rPr>
                <w:rFonts w:eastAsia="Times New Roman" w:cs="Times New Roman"/>
                <w:szCs w:val="24"/>
                <w:lang w:eastAsia="sv-SE"/>
              </w:rPr>
              <w:t>7</w:t>
            </w: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26E75E1" w14:textId="77777777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szCs w:val="24"/>
                <w:highlight w:val="cyan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35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62ACF714" w14:textId="007FF50B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color w:val="C00000"/>
                <w:szCs w:val="24"/>
                <w:highlight w:val="cyan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F</w:t>
            </w:r>
            <w:r w:rsidRPr="00310088">
              <w:rPr>
                <w:rFonts w:eastAsia="Times New Roman" w:cs="Times New Roman"/>
                <w:szCs w:val="24"/>
                <w:vertAlign w:val="subscript"/>
                <w:lang w:eastAsia="sv-SE"/>
              </w:rPr>
              <w:t>2.01,28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208F98E8" w14:textId="37AD081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strike/>
                <w:color w:val="C00000"/>
                <w:szCs w:val="24"/>
                <w:highlight w:val="cyan"/>
                <w:lang w:eastAsia="sv-SE"/>
              </w:rPr>
            </w:pPr>
            <w:r w:rsidRPr="00310088">
              <w:rPr>
                <w:rFonts w:eastAsia="Times New Roman" w:cs="Times New Roman"/>
                <w:i/>
                <w:szCs w:val="24"/>
                <w:lang w:eastAsia="sv-SE"/>
              </w:rPr>
              <w:t>P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 xml:space="preserve"> = 0.0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3FE9B035" w14:textId="452E6053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strike/>
                <w:color w:val="C00000"/>
                <w:szCs w:val="24"/>
                <w:highlight w:val="cyan"/>
              </w:rPr>
            </w:pPr>
            <w:r w:rsidRPr="00310088">
              <w:rPr>
                <w:rFonts w:cs="Times New Roman"/>
                <w:bCs/>
                <w:szCs w:val="24"/>
              </w:rPr>
              <w:t>η</w:t>
            </w:r>
            <w:r w:rsidRPr="00310088">
              <w:rPr>
                <w:rFonts w:cs="Times New Roman"/>
                <w:bCs/>
                <w:szCs w:val="24"/>
                <w:vertAlign w:val="superscript"/>
              </w:rPr>
              <w:t xml:space="preserve">2 </w:t>
            </w:r>
            <w:r w:rsidRPr="00310088">
              <w:rPr>
                <w:rFonts w:eastAsia="Times New Roman" w:cs="Times New Roman"/>
                <w:szCs w:val="24"/>
                <w:lang w:eastAsia="sv-SE"/>
              </w:rPr>
              <w:t>= 0.1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FFFFFF"/>
          </w:tcPr>
          <w:p w14:paraId="0319B660" w14:textId="61335691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strike/>
                <w:color w:val="C00000"/>
                <w:szCs w:val="24"/>
                <w:highlight w:val="cyan"/>
              </w:rPr>
            </w:pPr>
            <w:r w:rsidRPr="001D0F4B">
              <w:t>8.41</w:t>
            </w:r>
          </w:p>
        </w:tc>
      </w:tr>
      <w:tr w:rsidR="00813EF3" w:rsidRPr="00ED255A" w14:paraId="0FBB1813" w14:textId="77777777" w:rsidTr="0066396A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BD1B9C" w14:textId="6C00CE0F" w:rsidR="00813EF3" w:rsidRDefault="00813EF3" w:rsidP="00813EF3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ED255A">
              <w:rPr>
                <w:rFonts w:eastAsia="Times New Roman" w:cs="Times New Roman"/>
                <w:szCs w:val="24"/>
                <w:lang w:eastAsia="sv-SE"/>
              </w:rPr>
              <w:t>(mL</w:t>
            </w:r>
            <w:r w:rsidRPr="00ED255A">
              <w:rPr>
                <w:rFonts w:cs="Times New Roman"/>
                <w:szCs w:val="24"/>
              </w:rPr>
              <w:t>∙kg</w:t>
            </w:r>
            <w:r w:rsidRPr="00ED255A">
              <w:rPr>
                <w:rFonts w:cs="Times New Roman"/>
                <w:szCs w:val="24"/>
                <w:vertAlign w:val="superscript"/>
              </w:rPr>
              <w:t>-1</w:t>
            </w:r>
            <w:r w:rsidRPr="00ED255A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D8FD4B" w14:textId="5837E564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>
              <w:rPr>
                <w:rFonts w:eastAsia="Times New Roman" w:cs="Times New Roman"/>
                <w:szCs w:val="24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79D15F" w14:textId="0E272AAE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>
              <w:rPr>
                <w:rFonts w:eastAsia="Times New Roman" w:cs="Times New Roman"/>
                <w:szCs w:val="24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61DE4C" w14:textId="77777777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99F552" w14:textId="3C6C9D91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>
              <w:rPr>
                <w:rFonts w:eastAsia="Times New Roman" w:cs="Times New Roman"/>
                <w:szCs w:val="24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651591" w14:textId="41D0FDFF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>
              <w:rPr>
                <w:rFonts w:eastAsia="Times New Roman" w:cs="Times New Roman"/>
                <w:szCs w:val="24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F94028" w14:textId="7A6C9D04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 xml:space="preserve">± </w:t>
            </w:r>
            <w:r>
              <w:rPr>
                <w:rFonts w:eastAsia="Times New Roman" w:cs="Times New Roman"/>
                <w:szCs w:val="24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1F0843" w14:textId="77777777" w:rsidR="00813EF3" w:rsidRPr="00851B36" w:rsidRDefault="00813EF3" w:rsidP="00813EF3">
            <w:pPr>
              <w:spacing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51B36">
              <w:rPr>
                <w:rFonts w:eastAsia="Times New Roman" w:cs="Times New Roman"/>
                <w:szCs w:val="24"/>
                <w:lang w:eastAsia="sv-SE"/>
              </w:rPr>
              <w:t>± 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CC1FD" w14:textId="622B8AD3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color w:val="C00000"/>
                <w:szCs w:val="24"/>
                <w:lang w:eastAsia="sv-SE"/>
              </w:rPr>
            </w:pPr>
            <w:r w:rsidRPr="00310088">
              <w:rPr>
                <w:rFonts w:eastAsia="Times New Roman" w:cs="Times New Roman"/>
                <w:szCs w:val="24"/>
                <w:lang w:eastAsia="sv-SE"/>
              </w:rPr>
              <w:t>= 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FAE3F9" w14:textId="77777777" w:rsidR="00813EF3" w:rsidRPr="00AF7BE6" w:rsidRDefault="00813EF3" w:rsidP="00813EF3">
            <w:pPr>
              <w:spacing w:after="0"/>
              <w:jc w:val="center"/>
              <w:rPr>
                <w:rFonts w:eastAsia="Times New Roman" w:cs="Times New Roman"/>
                <w:i/>
                <w:color w:val="C00000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0891DC" w14:textId="77777777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D08CEC" w14:textId="18E5E346" w:rsidR="00813EF3" w:rsidRPr="00AF7BE6" w:rsidRDefault="00813EF3" w:rsidP="00813EF3">
            <w:pPr>
              <w:spacing w:after="0"/>
              <w:jc w:val="center"/>
              <w:rPr>
                <w:rFonts w:cs="Times New Roman"/>
                <w:bCs/>
                <w:color w:val="C00000"/>
                <w:szCs w:val="24"/>
              </w:rPr>
            </w:pPr>
          </w:p>
        </w:tc>
      </w:tr>
    </w:tbl>
    <w:p w14:paraId="17973851" w14:textId="5616BE33" w:rsidR="008E3657" w:rsidRPr="00A111DF" w:rsidRDefault="008E3657" w:rsidP="008E3657">
      <w:pPr>
        <w:spacing w:after="0" w:line="276" w:lineRule="auto"/>
        <w:jc w:val="both"/>
        <w:rPr>
          <w:szCs w:val="24"/>
        </w:rPr>
      </w:pPr>
      <w:r w:rsidRPr="00A111DF">
        <w:rPr>
          <w:szCs w:val="24"/>
        </w:rPr>
        <w:lastRenderedPageBreak/>
        <w:t xml:space="preserve">Abbreviations: </w:t>
      </w:r>
      <w:r w:rsidRPr="00A111DF">
        <w:rPr>
          <w:rFonts w:cs="Times New Roman"/>
          <w:szCs w:val="24"/>
        </w:rPr>
        <w:t>5+Y</w:t>
      </w:r>
      <w:r w:rsidR="00F43B7F">
        <w:rPr>
          <w:rFonts w:cs="Times New Roman"/>
          <w:szCs w:val="24"/>
          <w:vertAlign w:val="subscript"/>
        </w:rPr>
        <w:t>POL</w:t>
      </w:r>
      <w:r w:rsidRPr="00A111DF">
        <w:rPr>
          <w:rFonts w:cs="Times New Roman"/>
          <w:szCs w:val="24"/>
        </w:rPr>
        <w:t xml:space="preserve"> and 5-Y</w:t>
      </w:r>
      <w:r w:rsidR="00F43B7F">
        <w:rPr>
          <w:rFonts w:cs="Times New Roman"/>
          <w:szCs w:val="24"/>
          <w:vertAlign w:val="subscript"/>
        </w:rPr>
        <w:t>POL</w:t>
      </w:r>
      <w:r>
        <w:rPr>
          <w:rFonts w:cs="Times New Roman"/>
          <w:szCs w:val="24"/>
        </w:rPr>
        <w:t>, the 5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 w:rsidR="00957CE2">
        <w:rPr>
          <w:rFonts w:cs="Times New Roman"/>
          <w:szCs w:val="24"/>
        </w:rPr>
        <w:t xml:space="preserve">second-degree </w:t>
      </w:r>
      <w:r w:rsidR="00F43B7F">
        <w:rPr>
          <w:rFonts w:cs="Times New Roman"/>
          <w:szCs w:val="24"/>
        </w:rPr>
        <w:t>polynomial</w:t>
      </w:r>
      <w:r w:rsidRPr="00A111DF">
        <w:rPr>
          <w:rFonts w:cs="Times New Roman"/>
          <w:szCs w:val="24"/>
        </w:rPr>
        <w:t xml:space="preserve"> m</w:t>
      </w:r>
      <w:r w:rsidR="00957CE2">
        <w:rPr>
          <w:rFonts w:cs="Times New Roman"/>
          <w:szCs w:val="24"/>
        </w:rPr>
        <w:t>odels</w:t>
      </w:r>
      <w:r w:rsidRPr="00A111DF">
        <w:rPr>
          <w:rFonts w:cs="Times New Roman"/>
          <w:szCs w:val="24"/>
        </w:rPr>
        <w:t xml:space="preserve"> with the baseline </w:t>
      </w:r>
      <w:r>
        <w:rPr>
          <w:rFonts w:cs="Times New Roman"/>
          <w:szCs w:val="24"/>
        </w:rPr>
        <w:t>metabolic rate</w:t>
      </w:r>
      <w:r w:rsidRPr="00A111DF">
        <w:rPr>
          <w:rFonts w:cs="Times New Roman"/>
          <w:szCs w:val="24"/>
        </w:rPr>
        <w:t xml:space="preserve"> as a </w:t>
      </w:r>
      <w:r w:rsidR="00F43B7F">
        <w:rPr>
          <w:rFonts w:cs="Times New Roman"/>
          <w:szCs w:val="24"/>
        </w:rPr>
        <w:t xml:space="preserve">modeled </w:t>
      </w:r>
      <w:r w:rsidRPr="00A111DF">
        <w:rPr>
          <w:rFonts w:cs="Times New Roman"/>
          <w:szCs w:val="24"/>
        </w:rPr>
        <w:t>Y-intercept either included (5+Y) or excluded (5-Y);</w:t>
      </w:r>
      <w:r w:rsidR="00F43B7F">
        <w:rPr>
          <w:rFonts w:cs="Times New Roman"/>
          <w:szCs w:val="24"/>
        </w:rPr>
        <w:t xml:space="preserve"> </w:t>
      </w:r>
      <w:r w:rsidR="00F43B7F" w:rsidRPr="00A111DF">
        <w:rPr>
          <w:rFonts w:cs="Times New Roman"/>
          <w:szCs w:val="24"/>
        </w:rPr>
        <w:t>5-Y</w:t>
      </w:r>
      <w:r w:rsid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>, the 5</w:t>
      </w:r>
      <w:r w:rsidR="00F43B7F" w:rsidRPr="00A111DF">
        <w:rPr>
          <w:rFonts w:cs="Times New Roman"/>
          <w:szCs w:val="24"/>
        </w:rPr>
        <w:t xml:space="preserve"> × 4-mi</w:t>
      </w:r>
      <w:r w:rsidR="00F43B7F" w:rsidRPr="00A111DF">
        <w:rPr>
          <w:rFonts w:eastAsiaTheme="minorEastAsia" w:cs="Times New Roman"/>
          <w:szCs w:val="24"/>
        </w:rPr>
        <w:t>n</w:t>
      </w:r>
      <w:r w:rsidR="00F43B7F" w:rsidRPr="00A111DF">
        <w:rPr>
          <w:rFonts w:cs="Times New Roman"/>
          <w:szCs w:val="24"/>
        </w:rPr>
        <w:t xml:space="preserve"> </w:t>
      </w:r>
      <w:r w:rsidR="00F43B7F">
        <w:rPr>
          <w:rFonts w:cs="Times New Roman"/>
          <w:szCs w:val="24"/>
        </w:rPr>
        <w:t>linear m</w:t>
      </w:r>
      <w:r w:rsidR="00957CE2">
        <w:rPr>
          <w:rFonts w:cs="Times New Roman"/>
          <w:szCs w:val="24"/>
        </w:rPr>
        <w:t>odels</w:t>
      </w:r>
      <w:r w:rsidR="00F43B7F">
        <w:rPr>
          <w:rFonts w:cs="Times New Roman"/>
          <w:szCs w:val="24"/>
        </w:rPr>
        <w:t xml:space="preserve"> without using a </w:t>
      </w:r>
      <w:r w:rsidR="00F43B7F" w:rsidRPr="00A111DF">
        <w:rPr>
          <w:rFonts w:cs="Times New Roman"/>
          <w:szCs w:val="24"/>
        </w:rPr>
        <w:t xml:space="preserve">baseline </w:t>
      </w:r>
      <w:r w:rsidR="00F43B7F">
        <w:rPr>
          <w:rFonts w:cs="Times New Roman"/>
          <w:szCs w:val="24"/>
        </w:rPr>
        <w:t>metabolic rate as a modeled Y-intercept</w:t>
      </w:r>
      <w:r w:rsidR="00F43B7F" w:rsidRPr="00A111DF">
        <w:rPr>
          <w:rFonts w:cs="Times New Roman"/>
          <w:szCs w:val="24"/>
        </w:rPr>
        <w:t>;</w:t>
      </w:r>
      <w:r w:rsidR="00F43B7F">
        <w:rPr>
          <w:rFonts w:cs="Times New Roman"/>
          <w:szCs w:val="24"/>
        </w:rPr>
        <w:t xml:space="preserve"> 4</w:t>
      </w:r>
      <w:r w:rsidR="00F43B7F" w:rsidRPr="00A111DF">
        <w:rPr>
          <w:rFonts w:cs="Times New Roman"/>
          <w:szCs w:val="24"/>
        </w:rPr>
        <w:t>-Y</w:t>
      </w:r>
      <w:r w:rsid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>, the 4</w:t>
      </w:r>
      <w:r w:rsidR="00F43B7F" w:rsidRPr="00A111DF">
        <w:rPr>
          <w:rFonts w:cs="Times New Roman"/>
          <w:szCs w:val="24"/>
        </w:rPr>
        <w:t xml:space="preserve"> × 4-mi</w:t>
      </w:r>
      <w:r w:rsidR="00F43B7F" w:rsidRPr="00A111DF">
        <w:rPr>
          <w:rFonts w:eastAsiaTheme="minorEastAsia" w:cs="Times New Roman"/>
          <w:szCs w:val="24"/>
        </w:rPr>
        <w:t>n</w:t>
      </w:r>
      <w:r w:rsidR="00F43B7F" w:rsidRPr="00A111DF">
        <w:rPr>
          <w:rFonts w:cs="Times New Roman"/>
          <w:szCs w:val="24"/>
        </w:rPr>
        <w:t xml:space="preserve"> </w:t>
      </w:r>
      <w:r w:rsidR="00F43B7F">
        <w:rPr>
          <w:rFonts w:cs="Times New Roman"/>
          <w:szCs w:val="24"/>
        </w:rPr>
        <w:t xml:space="preserve">linear </w:t>
      </w:r>
      <w:r w:rsidR="00957CE2">
        <w:rPr>
          <w:rFonts w:cs="Times New Roman"/>
          <w:szCs w:val="24"/>
        </w:rPr>
        <w:t>model</w:t>
      </w:r>
      <w:r w:rsidR="00F43B7F">
        <w:rPr>
          <w:rFonts w:cs="Times New Roman"/>
          <w:szCs w:val="24"/>
        </w:rPr>
        <w:t xml:space="preserve"> (i.e., same as 5-Y</w:t>
      </w:r>
      <w:r w:rsidR="00F43B7F" w:rsidRP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 xml:space="preserve"> but excluding the first submaximal stage)</w:t>
      </w:r>
      <w:r w:rsidRPr="00A111DF">
        <w:rPr>
          <w:rFonts w:cs="Times New Roman"/>
          <w:szCs w:val="24"/>
        </w:rPr>
        <w:t>;</w:t>
      </w:r>
      <w:r w:rsidR="00F43B7F">
        <w:rPr>
          <w:rFonts w:cs="Times New Roman"/>
          <w:szCs w:val="24"/>
        </w:rPr>
        <w:t xml:space="preserve"> 3</w:t>
      </w:r>
      <w:r w:rsidR="00F43B7F" w:rsidRPr="00A111DF">
        <w:rPr>
          <w:rFonts w:cs="Times New Roman"/>
          <w:szCs w:val="24"/>
        </w:rPr>
        <w:t>-Y</w:t>
      </w:r>
      <w:r w:rsid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>, the 3</w:t>
      </w:r>
      <w:r w:rsidR="00F43B7F" w:rsidRPr="00A111DF">
        <w:rPr>
          <w:rFonts w:cs="Times New Roman"/>
          <w:szCs w:val="24"/>
        </w:rPr>
        <w:t xml:space="preserve"> × 4-mi</w:t>
      </w:r>
      <w:r w:rsidR="00F43B7F" w:rsidRPr="00A111DF">
        <w:rPr>
          <w:rFonts w:eastAsiaTheme="minorEastAsia" w:cs="Times New Roman"/>
          <w:szCs w:val="24"/>
        </w:rPr>
        <w:t>n</w:t>
      </w:r>
      <w:r w:rsidR="00F43B7F" w:rsidRPr="00A111DF">
        <w:rPr>
          <w:rFonts w:cs="Times New Roman"/>
          <w:szCs w:val="24"/>
        </w:rPr>
        <w:t xml:space="preserve"> </w:t>
      </w:r>
      <w:r w:rsidR="00F43B7F">
        <w:rPr>
          <w:rFonts w:cs="Times New Roman"/>
          <w:szCs w:val="24"/>
        </w:rPr>
        <w:t xml:space="preserve">linear </w:t>
      </w:r>
      <w:r w:rsidR="00957CE2">
        <w:rPr>
          <w:rFonts w:cs="Times New Roman"/>
          <w:szCs w:val="24"/>
        </w:rPr>
        <w:t>model</w:t>
      </w:r>
      <w:r w:rsidR="00F43B7F">
        <w:rPr>
          <w:rFonts w:cs="Times New Roman"/>
          <w:szCs w:val="24"/>
        </w:rPr>
        <w:t xml:space="preserve"> (i.e., same as 5-Y</w:t>
      </w:r>
      <w:r w:rsidR="00F43B7F" w:rsidRP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 xml:space="preserve"> but excluding the first two submaximal stages)</w:t>
      </w:r>
      <w:r w:rsidR="00F43B7F" w:rsidRPr="00A111DF">
        <w:rPr>
          <w:rFonts w:cs="Times New Roman"/>
          <w:szCs w:val="24"/>
        </w:rPr>
        <w:t>;</w:t>
      </w:r>
      <w:r w:rsidR="00F43B7F">
        <w:rPr>
          <w:rFonts w:cs="Times New Roman"/>
          <w:szCs w:val="24"/>
        </w:rPr>
        <w:t xml:space="preserve"> 2</w:t>
      </w:r>
      <w:r w:rsidR="00F43B7F" w:rsidRPr="00A111DF">
        <w:rPr>
          <w:rFonts w:cs="Times New Roman"/>
          <w:szCs w:val="24"/>
        </w:rPr>
        <w:t>-Y</w:t>
      </w:r>
      <w:r w:rsid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>, the 2</w:t>
      </w:r>
      <w:r w:rsidR="00F43B7F" w:rsidRPr="00A111DF">
        <w:rPr>
          <w:rFonts w:cs="Times New Roman"/>
          <w:szCs w:val="24"/>
        </w:rPr>
        <w:t xml:space="preserve"> × 4-mi</w:t>
      </w:r>
      <w:r w:rsidR="00F43B7F" w:rsidRPr="00A111DF">
        <w:rPr>
          <w:rFonts w:eastAsiaTheme="minorEastAsia" w:cs="Times New Roman"/>
          <w:szCs w:val="24"/>
        </w:rPr>
        <w:t>n</w:t>
      </w:r>
      <w:r w:rsidR="00F43B7F" w:rsidRPr="00A111DF">
        <w:rPr>
          <w:rFonts w:cs="Times New Roman"/>
          <w:szCs w:val="24"/>
        </w:rPr>
        <w:t xml:space="preserve"> </w:t>
      </w:r>
      <w:r w:rsidR="00F43B7F">
        <w:rPr>
          <w:rFonts w:cs="Times New Roman"/>
          <w:szCs w:val="24"/>
        </w:rPr>
        <w:t xml:space="preserve">linear </w:t>
      </w:r>
      <w:r w:rsidR="00957CE2">
        <w:rPr>
          <w:rFonts w:cs="Times New Roman"/>
          <w:szCs w:val="24"/>
        </w:rPr>
        <w:t>model</w:t>
      </w:r>
      <w:r w:rsidR="00F43B7F">
        <w:rPr>
          <w:rFonts w:cs="Times New Roman"/>
          <w:szCs w:val="24"/>
        </w:rPr>
        <w:t xml:space="preserve"> (i.e., same as 5-Y</w:t>
      </w:r>
      <w:r w:rsidR="00F43B7F" w:rsidRPr="00F43B7F">
        <w:rPr>
          <w:rFonts w:cs="Times New Roman"/>
          <w:szCs w:val="24"/>
          <w:vertAlign w:val="subscript"/>
        </w:rPr>
        <w:t>LIN</w:t>
      </w:r>
      <w:r w:rsidR="00F43B7F">
        <w:rPr>
          <w:rFonts w:cs="Times New Roman"/>
          <w:szCs w:val="24"/>
        </w:rPr>
        <w:t xml:space="preserve"> but excluding the first three submaximal stages);</w:t>
      </w:r>
      <w:r w:rsidRPr="00A111DF">
        <w:rPr>
          <w:rFonts w:cs="Times New Roman"/>
          <w:szCs w:val="24"/>
        </w:rPr>
        <w:t xml:space="preserve"> </w:t>
      </w:r>
      <w:r w:rsidR="00EB6A69" w:rsidRPr="00536B36">
        <w:rPr>
          <w:rFonts w:cs="Times New Roman"/>
          <w:szCs w:val="24"/>
        </w:rPr>
        <w:t>L</w:t>
      </w:r>
      <w:r w:rsidR="00EB6A69" w:rsidRPr="00536B36">
        <w:rPr>
          <w:rFonts w:cs="Times New Roman"/>
          <w:szCs w:val="24"/>
          <w:vertAlign w:val="subscript"/>
        </w:rPr>
        <w:t>coeff</w:t>
      </w:r>
      <w:r w:rsidR="00EB6A69" w:rsidRPr="00536B36">
        <w:rPr>
          <w:rFonts w:cs="Times New Roman"/>
          <w:szCs w:val="24"/>
        </w:rPr>
        <w:t>, linear coefficient; Q</w:t>
      </w:r>
      <w:r w:rsidR="00EB6A69" w:rsidRPr="00536B36">
        <w:rPr>
          <w:rFonts w:cs="Times New Roman"/>
          <w:szCs w:val="24"/>
          <w:vertAlign w:val="subscript"/>
        </w:rPr>
        <w:t>coeff</w:t>
      </w:r>
      <w:r w:rsidR="00EB6A69">
        <w:rPr>
          <w:rFonts w:cs="Times New Roman"/>
          <w:szCs w:val="24"/>
        </w:rPr>
        <w:t>, quadratic coefficient;</w:t>
      </w:r>
      <w:r>
        <w:rPr>
          <w:rFonts w:cs="Times New Roman"/>
          <w:szCs w:val="24"/>
        </w:rPr>
        <w:t xml:space="preserve"> ES, effect size; SEM, standard error of measurement</w:t>
      </w:r>
      <w:r w:rsidRPr="00A111DF">
        <w:rPr>
          <w:rFonts w:eastAsia="TimesLTStd-Roman" w:cs="Times New Roman"/>
          <w:szCs w:val="24"/>
        </w:rPr>
        <w:t xml:space="preserve">; </w:t>
      </w:r>
      <w:r>
        <w:rPr>
          <w:rFonts w:eastAsia="TimesLTStd-Roman" w:cs="Times New Roman"/>
          <w:szCs w:val="24"/>
        </w:rPr>
        <w:t>G</w:t>
      </w:r>
      <w:r w:rsidRPr="00A111DF">
        <w:rPr>
          <w:rFonts w:eastAsia="TimesLTStd-Roman" w:cs="Times New Roman"/>
          <w:szCs w:val="24"/>
        </w:rPr>
        <w:t>EC</w:t>
      </w:r>
      <w:r w:rsidRPr="00A111DF">
        <w:rPr>
          <w:rFonts w:cs="Times New Roman"/>
          <w:szCs w:val="24"/>
          <w:vertAlign w:val="subscript"/>
        </w:rPr>
        <w:t>TT</w:t>
      </w:r>
      <w:r>
        <w:rPr>
          <w:rFonts w:cs="Times New Roman"/>
          <w:szCs w:val="24"/>
          <w:vertAlign w:val="subscript"/>
        </w:rPr>
        <w:t>_</w:t>
      </w:r>
      <w:r w:rsidRPr="00A111DF">
        <w:rPr>
          <w:rFonts w:cs="Times New Roman"/>
          <w:szCs w:val="24"/>
          <w:vertAlign w:val="subscript"/>
        </w:rPr>
        <w:t>avg</w:t>
      </w:r>
      <w:r w:rsidRPr="00A111DF">
        <w:rPr>
          <w:rFonts w:cs="Times New Roman"/>
          <w:szCs w:val="24"/>
        </w:rPr>
        <w:t>, average</w:t>
      </w:r>
      <w:r>
        <w:rPr>
          <w:rFonts w:cs="Times New Roman"/>
          <w:szCs w:val="24"/>
        </w:rPr>
        <w:t xml:space="preserve"> GEC </w:t>
      </w:r>
      <w:r w:rsidRPr="00A111DF">
        <w:rPr>
          <w:rFonts w:cs="Times New Roman"/>
          <w:szCs w:val="24"/>
        </w:rPr>
        <w:t>during the TT; MR</w:t>
      </w:r>
      <w:r w:rsidRPr="00A111DF">
        <w:rPr>
          <w:rFonts w:cs="Times New Roman"/>
          <w:szCs w:val="24"/>
          <w:vertAlign w:val="subscript"/>
        </w:rPr>
        <w:t>TT</w:t>
      </w:r>
      <w:r>
        <w:rPr>
          <w:rFonts w:cs="Times New Roman"/>
          <w:szCs w:val="24"/>
          <w:vertAlign w:val="subscript"/>
        </w:rPr>
        <w:t>_</w:t>
      </w:r>
      <w:r w:rsidRPr="00A111DF">
        <w:rPr>
          <w:rFonts w:cs="Times New Roman"/>
          <w:szCs w:val="24"/>
          <w:vertAlign w:val="subscript"/>
        </w:rPr>
        <w:t>req</w:t>
      </w:r>
      <w:r w:rsidRPr="00A111DF">
        <w:rPr>
          <w:rFonts w:cs="Times New Roman"/>
          <w:szCs w:val="24"/>
        </w:rPr>
        <w:t>, required metabolic rate during the TT; MR</w:t>
      </w:r>
      <w:r w:rsidRPr="00A111DF">
        <w:rPr>
          <w:rFonts w:cs="Times New Roman"/>
          <w:szCs w:val="24"/>
          <w:vertAlign w:val="subscript"/>
          <w:lang w:eastAsia="sv-SE"/>
        </w:rPr>
        <w:t>ae_peak</w:t>
      </w:r>
      <w:r w:rsidRPr="00A111DF">
        <w:rPr>
          <w:rFonts w:eastAsia="Times New Roman" w:cs="Times New Roman"/>
          <w:szCs w:val="24"/>
          <w:lang w:eastAsia="sv-SE"/>
        </w:rPr>
        <w:t>, peak aerob</w:t>
      </w:r>
      <w:r>
        <w:rPr>
          <w:rFonts w:eastAsia="Times New Roman" w:cs="Times New Roman"/>
          <w:szCs w:val="24"/>
          <w:lang w:eastAsia="sv-SE"/>
        </w:rPr>
        <w:t>ic metabolic rate during the TT</w:t>
      </w:r>
      <w:r w:rsidRPr="00A111DF">
        <w:rPr>
          <w:rFonts w:eastAsia="Times New Roman" w:cs="Times New Roman"/>
          <w:szCs w:val="24"/>
          <w:lang w:eastAsia="sv-SE"/>
        </w:rPr>
        <w:t xml:space="preserve">. </w:t>
      </w:r>
    </w:p>
    <w:p w14:paraId="1F5843BC" w14:textId="792B6F57" w:rsidR="008E3657" w:rsidRDefault="008E3657" w:rsidP="008E3657">
      <w:pPr>
        <w:spacing w:after="0"/>
        <w:jc w:val="both"/>
        <w:rPr>
          <w:rFonts w:cs="Times New Roman"/>
          <w:szCs w:val="24"/>
        </w:rPr>
      </w:pPr>
      <w:r w:rsidRPr="00A111DF">
        <w:rPr>
          <w:szCs w:val="24"/>
        </w:rPr>
        <w:t xml:space="preserve">F-values, </w:t>
      </w:r>
      <w:r w:rsidRPr="00A111DF">
        <w:rPr>
          <w:rFonts w:cs="Times New Roman"/>
          <w:i/>
          <w:szCs w:val="24"/>
        </w:rPr>
        <w:t>P</w:t>
      </w:r>
      <w:r w:rsidRPr="00A111DF">
        <w:rPr>
          <w:rFonts w:cs="Times New Roman"/>
          <w:szCs w:val="24"/>
        </w:rPr>
        <w:t xml:space="preserve">-values, and eta squared effect size </w:t>
      </w:r>
      <w:r w:rsidRPr="00AE0DF1">
        <w:rPr>
          <w:rFonts w:cs="Times New Roman"/>
          <w:szCs w:val="24"/>
        </w:rPr>
        <w:t>(</w:t>
      </w:r>
      <w:r w:rsidRPr="00AE0DF1">
        <w:rPr>
          <w:rFonts w:cs="Times New Roman"/>
          <w:bCs/>
          <w:szCs w:val="24"/>
        </w:rPr>
        <w:t>η</w:t>
      </w:r>
      <w:r w:rsidRPr="00AE0DF1">
        <w:rPr>
          <w:rFonts w:cs="Times New Roman"/>
          <w:bCs/>
          <w:szCs w:val="24"/>
          <w:vertAlign w:val="superscript"/>
        </w:rPr>
        <w:t>2</w:t>
      </w:r>
      <w:r w:rsidRPr="00A111DF">
        <w:rPr>
          <w:rFonts w:cs="Times New Roman"/>
          <w:szCs w:val="24"/>
        </w:rPr>
        <w:t>) were obtained by a one-way ANOVA</w:t>
      </w:r>
      <w:r>
        <w:rPr>
          <w:rFonts w:eastAsia="Times New Roman" w:cs="Times New Roman"/>
          <w:szCs w:val="24"/>
          <w:lang w:eastAsia="sv-SE"/>
        </w:rPr>
        <w:t>.</w:t>
      </w:r>
      <w:r w:rsidRPr="00A111DF">
        <w:rPr>
          <w:rFonts w:cs="Times New Roman"/>
          <w:szCs w:val="24"/>
        </w:rPr>
        <w:t xml:space="preserve"> </w:t>
      </w:r>
      <w:r w:rsidR="00C70C09" w:rsidRPr="00DD4F92">
        <w:rPr>
          <w:rFonts w:eastAsia="Times New Roman" w:cs="Times New Roman"/>
          <w:i/>
          <w:szCs w:val="24"/>
          <w:vertAlign w:val="superscript"/>
          <w:lang w:eastAsia="sv-SE"/>
        </w:rPr>
        <w:t>b-f</w:t>
      </w:r>
      <w:r>
        <w:rPr>
          <w:rFonts w:cs="Times New Roman"/>
          <w:szCs w:val="24"/>
        </w:rPr>
        <w:t xml:space="preserve">Significantly </w:t>
      </w:r>
      <w:r w:rsidR="00C70C09">
        <w:rPr>
          <w:rFonts w:cs="Times New Roman"/>
          <w:szCs w:val="24"/>
        </w:rPr>
        <w:t>different from 5-Y</w:t>
      </w:r>
      <w:r w:rsidR="00C70C09" w:rsidRPr="00C70C09">
        <w:rPr>
          <w:rFonts w:cs="Times New Roman"/>
          <w:szCs w:val="24"/>
          <w:vertAlign w:val="subscript"/>
        </w:rPr>
        <w:t>POL</w:t>
      </w:r>
      <w:r w:rsidR="00C70C09">
        <w:rPr>
          <w:rFonts w:cs="Times New Roman"/>
          <w:szCs w:val="24"/>
        </w:rPr>
        <w:t>, 5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4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3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and 2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 xml:space="preserve">, all </w:t>
      </w:r>
      <w:r w:rsidR="00C70C09" w:rsidRPr="00ED255A">
        <w:rPr>
          <w:rFonts w:cs="Times New Roman"/>
          <w:i/>
          <w:szCs w:val="24"/>
        </w:rPr>
        <w:t>P</w:t>
      </w:r>
      <w:r w:rsidR="00C70C09" w:rsidRPr="00ED255A">
        <w:rPr>
          <w:rFonts w:cs="Times New Roman"/>
          <w:szCs w:val="24"/>
        </w:rPr>
        <w:t xml:space="preserve"> &lt; 0.0</w:t>
      </w:r>
      <w:r w:rsidR="00C70C09">
        <w:rPr>
          <w:rFonts w:cs="Times New Roman"/>
          <w:szCs w:val="24"/>
        </w:rPr>
        <w:t>5</w:t>
      </w:r>
      <w:r w:rsidR="00C70C09" w:rsidRPr="00ED255A">
        <w:rPr>
          <w:rFonts w:cs="Times New Roman"/>
          <w:szCs w:val="24"/>
        </w:rPr>
        <w:t>.</w:t>
      </w:r>
      <w:r w:rsidR="00C70C09">
        <w:rPr>
          <w:rFonts w:cs="Times New Roman"/>
          <w:szCs w:val="24"/>
        </w:rPr>
        <w:t xml:space="preserve"> </w:t>
      </w:r>
      <w:r w:rsidR="00C70C09">
        <w:rPr>
          <w:rFonts w:eastAsia="Times New Roman" w:cs="Times New Roman"/>
          <w:i/>
          <w:szCs w:val="24"/>
          <w:vertAlign w:val="superscript"/>
          <w:lang w:eastAsia="sv-SE"/>
        </w:rPr>
        <w:t>c</w:t>
      </w:r>
      <w:r w:rsidR="00C70C09" w:rsidRPr="00DD4F92">
        <w:rPr>
          <w:rFonts w:eastAsia="Times New Roman" w:cs="Times New Roman"/>
          <w:i/>
          <w:szCs w:val="24"/>
          <w:vertAlign w:val="superscript"/>
          <w:lang w:eastAsia="sv-SE"/>
        </w:rPr>
        <w:t>-f</w:t>
      </w:r>
      <w:r w:rsidR="00C70C09">
        <w:rPr>
          <w:rFonts w:cs="Times New Roman"/>
          <w:szCs w:val="24"/>
        </w:rPr>
        <w:t>Significantly different from 5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4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3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>, and 2-Y</w:t>
      </w:r>
      <w:r w:rsidR="00C70C09" w:rsidRPr="00C70C09">
        <w:rPr>
          <w:rFonts w:cs="Times New Roman"/>
          <w:szCs w:val="24"/>
          <w:vertAlign w:val="subscript"/>
        </w:rPr>
        <w:t>LIN</w:t>
      </w:r>
      <w:r w:rsidR="00C70C09">
        <w:rPr>
          <w:rFonts w:cs="Times New Roman"/>
          <w:szCs w:val="24"/>
        </w:rPr>
        <w:t xml:space="preserve">, all </w:t>
      </w:r>
      <w:r w:rsidR="00C70C09" w:rsidRPr="00ED255A">
        <w:rPr>
          <w:rFonts w:cs="Times New Roman"/>
          <w:i/>
          <w:szCs w:val="24"/>
        </w:rPr>
        <w:t>P</w:t>
      </w:r>
      <w:r w:rsidR="00C70C09" w:rsidRPr="00ED255A">
        <w:rPr>
          <w:rFonts w:cs="Times New Roman"/>
          <w:szCs w:val="24"/>
        </w:rPr>
        <w:t xml:space="preserve"> &lt; 0.0</w:t>
      </w:r>
      <w:r w:rsidR="00C70C09">
        <w:rPr>
          <w:rFonts w:cs="Times New Roman"/>
          <w:szCs w:val="24"/>
        </w:rPr>
        <w:t>5.</w:t>
      </w:r>
    </w:p>
    <w:p w14:paraId="182B41A4" w14:textId="77777777" w:rsidR="008E3657" w:rsidRDefault="008E3657" w:rsidP="008E3657"/>
    <w:p w14:paraId="4313372D" w14:textId="77777777" w:rsidR="0066396A" w:rsidRDefault="0066396A" w:rsidP="008E3657">
      <w:pPr>
        <w:spacing w:before="240"/>
        <w:jc w:val="both"/>
      </w:pPr>
    </w:p>
    <w:p w14:paraId="1CB66698" w14:textId="77777777" w:rsidR="0066396A" w:rsidRDefault="0066396A" w:rsidP="008E3657">
      <w:pPr>
        <w:spacing w:before="240"/>
        <w:jc w:val="both"/>
      </w:pPr>
    </w:p>
    <w:p w14:paraId="72D7643E" w14:textId="545BB387" w:rsidR="0066396A" w:rsidRDefault="0066396A" w:rsidP="008E3657">
      <w:pPr>
        <w:spacing w:before="240"/>
        <w:jc w:val="both"/>
      </w:pPr>
    </w:p>
    <w:p w14:paraId="5D0317AF" w14:textId="67BF37A7" w:rsidR="0027610F" w:rsidRDefault="0027610F" w:rsidP="008E3657">
      <w:pPr>
        <w:spacing w:before="240"/>
        <w:jc w:val="both"/>
      </w:pPr>
    </w:p>
    <w:p w14:paraId="2DC6E5A0" w14:textId="6ED67A07" w:rsidR="0027610F" w:rsidRDefault="0027610F" w:rsidP="008E3657">
      <w:pPr>
        <w:spacing w:before="240"/>
        <w:jc w:val="both"/>
      </w:pPr>
    </w:p>
    <w:p w14:paraId="35144FFC" w14:textId="4C0BA087" w:rsidR="0027610F" w:rsidRDefault="0027610F" w:rsidP="008E3657">
      <w:pPr>
        <w:spacing w:before="240"/>
        <w:jc w:val="both"/>
      </w:pPr>
    </w:p>
    <w:p w14:paraId="751A27D7" w14:textId="3D93E719" w:rsidR="0027610F" w:rsidRDefault="0027610F" w:rsidP="008E3657">
      <w:pPr>
        <w:spacing w:before="240"/>
        <w:jc w:val="both"/>
      </w:pPr>
    </w:p>
    <w:p w14:paraId="6E1584BE" w14:textId="51972918" w:rsidR="0027610F" w:rsidRDefault="0027610F" w:rsidP="008E3657">
      <w:pPr>
        <w:spacing w:before="240"/>
        <w:jc w:val="both"/>
      </w:pPr>
    </w:p>
    <w:p w14:paraId="2F104D85" w14:textId="1A781007" w:rsidR="0027610F" w:rsidRDefault="0027610F" w:rsidP="008E3657">
      <w:pPr>
        <w:spacing w:before="240"/>
        <w:jc w:val="both"/>
      </w:pPr>
    </w:p>
    <w:p w14:paraId="0B0BA873" w14:textId="27751095" w:rsidR="0027610F" w:rsidRDefault="0027610F" w:rsidP="008E3657">
      <w:pPr>
        <w:spacing w:before="240"/>
        <w:jc w:val="both"/>
      </w:pPr>
    </w:p>
    <w:p w14:paraId="5109EC6F" w14:textId="77777777" w:rsidR="0027610F" w:rsidRDefault="0027610F" w:rsidP="008E3657">
      <w:pPr>
        <w:spacing w:before="240"/>
        <w:jc w:val="both"/>
      </w:pPr>
    </w:p>
    <w:p w14:paraId="60148A31" w14:textId="48EDEA7F" w:rsidR="00EA0B67" w:rsidRDefault="0066396A" w:rsidP="008E3657">
      <w:pPr>
        <w:spacing w:before="240"/>
        <w:jc w:val="both"/>
      </w:pPr>
      <w:r w:rsidRPr="005F5954">
        <w:rPr>
          <w:b/>
        </w:rPr>
        <w:lastRenderedPageBreak/>
        <w:t>Table S2</w:t>
      </w:r>
      <w:r w:rsidRPr="0066396A">
        <w:t>. Mean difference (MEAN</w:t>
      </w:r>
      <w:r w:rsidRPr="0066396A">
        <w:rPr>
          <w:vertAlign w:val="subscript"/>
        </w:rPr>
        <w:t>diff</w:t>
      </w:r>
      <w:r w:rsidRPr="0066396A">
        <w:t xml:space="preserve">) </w:t>
      </w:r>
      <w:r w:rsidRPr="00B45F86">
        <w:t>bet</w:t>
      </w:r>
      <w:r w:rsidR="00957CE2">
        <w:t xml:space="preserve">ween </w:t>
      </w:r>
      <w:r w:rsidRPr="00B45F86">
        <w:t>s</w:t>
      </w:r>
      <w:r w:rsidR="00B45F86" w:rsidRPr="00B45F86">
        <w:t>even</w:t>
      </w:r>
      <w:r w:rsidRPr="0066396A">
        <w:t xml:space="preserve"> </w:t>
      </w:r>
      <w:r w:rsidR="006C6966">
        <w:t>different</w:t>
      </w:r>
      <w:r w:rsidR="006C6966" w:rsidRPr="0066396A">
        <w:t xml:space="preserve"> </w:t>
      </w:r>
      <w:r w:rsidRPr="0066396A">
        <w:t xml:space="preserve">models of estimating </w:t>
      </w:r>
      <w:r>
        <w:t>anaerobic capacity</w:t>
      </w:r>
      <w:r w:rsidRPr="0066396A">
        <w:t xml:space="preserve"> </w:t>
      </w:r>
      <w:r w:rsidR="006C6966">
        <w:t>from a</w:t>
      </w:r>
      <w:r>
        <w:t xml:space="preserve"> </w:t>
      </w:r>
      <w:r w:rsidRPr="0066396A">
        <w:t xml:space="preserve">4-minute </w:t>
      </w:r>
      <w:r>
        <w:t xml:space="preserve">self-paced </w:t>
      </w:r>
      <w:r w:rsidR="006C6966">
        <w:t xml:space="preserve">running </w:t>
      </w:r>
      <w:r w:rsidRPr="0066396A">
        <w:t>time</w:t>
      </w:r>
      <w:r>
        <w:t>-</w:t>
      </w:r>
      <w:r w:rsidRPr="0066396A">
        <w:t>trial</w:t>
      </w:r>
      <w: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61"/>
        <w:gridCol w:w="1154"/>
        <w:gridCol w:w="1443"/>
        <w:gridCol w:w="636"/>
        <w:gridCol w:w="888"/>
      </w:tblGrid>
      <w:tr w:rsidR="00990C60" w:rsidRPr="00B87086" w14:paraId="7D1B598E" w14:textId="77777777" w:rsidTr="00276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C81325" w14:textId="20B8F390" w:rsidR="0027610F" w:rsidRPr="00B87086" w:rsidRDefault="0027610F" w:rsidP="0066396A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ACFB5F" w14:textId="77777777" w:rsidR="0027610F" w:rsidRDefault="0027610F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  <w:vertAlign w:val="subscript"/>
              </w:rPr>
            </w:pPr>
            <w:r w:rsidRPr="0027610F">
              <w:rPr>
                <w:rFonts w:eastAsiaTheme="minorEastAsia" w:cs="Times New Roman"/>
                <w:szCs w:val="24"/>
              </w:rPr>
              <w:t>MEAN</w:t>
            </w:r>
            <w:r w:rsidRPr="0027610F">
              <w:rPr>
                <w:rFonts w:eastAsiaTheme="minorEastAsia" w:cs="Times New Roman"/>
                <w:szCs w:val="24"/>
                <w:vertAlign w:val="subscript"/>
              </w:rPr>
              <w:t>diff</w:t>
            </w:r>
          </w:p>
          <w:p w14:paraId="5393592B" w14:textId="5FD0E775" w:rsidR="006C6966" w:rsidRPr="00B87086" w:rsidRDefault="006C6966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="Times New Roman" w:cs="Times New Roman"/>
                <w:szCs w:val="24"/>
                <w:lang w:eastAsia="sv-SE"/>
              </w:rPr>
              <w:t>(</w:t>
            </w:r>
            <w:r>
              <w:rPr>
                <w:rFonts w:eastAsia="Times New Roman" w:cs="Times New Roman"/>
                <w:szCs w:val="24"/>
                <w:lang w:eastAsia="sv-SE"/>
              </w:rPr>
              <w:t>kJ</w:t>
            </w:r>
            <w:r w:rsidRPr="00B87086">
              <w:rPr>
                <w:rFonts w:cs="Times New Roman"/>
                <w:szCs w:val="24"/>
              </w:rPr>
              <w:t>∙kg</w:t>
            </w:r>
            <w:r w:rsidRPr="00B87086">
              <w:rPr>
                <w:rFonts w:cs="Times New Roman"/>
                <w:szCs w:val="24"/>
                <w:vertAlign w:val="superscript"/>
              </w:rPr>
              <w:t>-1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18A1DB" w14:textId="0F01EEB6" w:rsidR="006C6966" w:rsidRDefault="0027610F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27610F">
              <w:rPr>
                <w:rFonts w:eastAsiaTheme="minorEastAsia" w:cs="Times New Roman"/>
                <w:szCs w:val="24"/>
              </w:rPr>
              <w:t>LOA</w:t>
            </w:r>
          </w:p>
          <w:p w14:paraId="56D0A195" w14:textId="233BB197" w:rsidR="0027610F" w:rsidRPr="00B87086" w:rsidRDefault="006C6966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="Times New Roman" w:cs="Times New Roman"/>
                <w:szCs w:val="24"/>
                <w:lang w:eastAsia="sv-SE"/>
              </w:rPr>
              <w:t>(</w:t>
            </w:r>
            <w:r>
              <w:rPr>
                <w:rFonts w:eastAsia="Times New Roman" w:cs="Times New Roman"/>
                <w:szCs w:val="24"/>
                <w:lang w:eastAsia="sv-SE"/>
              </w:rPr>
              <w:t>kJ</w:t>
            </w:r>
            <w:r w:rsidRPr="00B87086">
              <w:rPr>
                <w:rFonts w:cs="Times New Roman"/>
                <w:szCs w:val="24"/>
              </w:rPr>
              <w:t>∙kg</w:t>
            </w:r>
            <w:r w:rsidRPr="00B87086">
              <w:rPr>
                <w:rFonts w:cs="Times New Roman"/>
                <w:szCs w:val="24"/>
                <w:vertAlign w:val="superscript"/>
              </w:rPr>
              <w:t>-1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D3BE9A" w14:textId="40D5C1B8" w:rsidR="0027610F" w:rsidRPr="00B87086" w:rsidRDefault="0027610F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27610F">
              <w:rPr>
                <w:rFonts w:eastAsiaTheme="minorEastAsia" w:cs="Times New Roman"/>
                <w:szCs w:val="24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43DBE3" w14:textId="525A58BC" w:rsidR="0027610F" w:rsidRPr="00B87086" w:rsidRDefault="0027610F" w:rsidP="0066396A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27610F">
              <w:rPr>
                <w:rFonts w:eastAsiaTheme="minorEastAsia" w:cs="Times New Roman"/>
                <w:szCs w:val="24"/>
              </w:rPr>
              <w:t>ES</w:t>
            </w:r>
            <w:r w:rsidRPr="0027610F">
              <w:rPr>
                <w:rFonts w:eastAsiaTheme="minorEastAsia" w:cs="Times New Roman"/>
                <w:i/>
                <w:szCs w:val="24"/>
                <w:vertAlign w:val="subscript"/>
              </w:rPr>
              <w:t>hg_av</w:t>
            </w:r>
          </w:p>
        </w:tc>
      </w:tr>
      <w:tr w:rsidR="001E4450" w:rsidRPr="00B87086" w14:paraId="3AE54E02" w14:textId="77777777" w:rsidTr="005F5954"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C315B2" w14:textId="602560A2" w:rsidR="00990C60" w:rsidRPr="00B87086" w:rsidRDefault="00990C60" w:rsidP="00990C60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0242556" w14:textId="69166B16" w:rsidR="00990C60" w:rsidRPr="00B87086" w:rsidRDefault="00990C60" w:rsidP="00990C60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</w:t>
            </w:r>
            <w:r w:rsidR="008F728A">
              <w:rPr>
                <w:rFonts w:eastAsiaTheme="minorEastAsia" w:cs="Times New Roman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B8F54A" w14:textId="1B4E0020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62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 xml:space="preserve">to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50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A6CF55" w14:textId="0F0EBAFF" w:rsidR="00990C60" w:rsidRPr="003B45EA" w:rsidRDefault="00990C60" w:rsidP="00990C60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6CC19C" w14:textId="2EAAB73F" w:rsidR="00990C60" w:rsidRPr="00B87086" w:rsidRDefault="00990C60" w:rsidP="00990C60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-0.1</w:t>
            </w:r>
          </w:p>
        </w:tc>
      </w:tr>
      <w:tr w:rsidR="001E4450" w:rsidRPr="00B87086" w14:paraId="1F4EB83F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479BE4" w14:textId="21B8171F" w:rsidR="00990C60" w:rsidRPr="00B87086" w:rsidRDefault="00990C60" w:rsidP="00990C60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5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3444AE" w14:textId="2874D598" w:rsidR="00990C60" w:rsidRPr="00B87086" w:rsidRDefault="00990C60" w:rsidP="008F728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11*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3BB2A8" w14:textId="47628A7E" w:rsidR="00990C60" w:rsidRPr="003B45EA" w:rsidRDefault="009362C4" w:rsidP="009362C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Theme="minorEastAsia" w:cs="Times New Roman"/>
                <w:szCs w:val="24"/>
              </w:rPr>
              <w:t>-0.13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36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41C301" w14:textId="3FE3FDB0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9E2CD75" w14:textId="5887FB3E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4</w:t>
            </w:r>
          </w:p>
        </w:tc>
      </w:tr>
      <w:tr w:rsidR="00990C60" w:rsidRPr="00B87086" w14:paraId="1BA6F37D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D5BDB1D" w14:textId="2144A820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4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F1CA37" w14:textId="2D1124E1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9</w:t>
            </w:r>
            <w:r w:rsidR="001E4450">
              <w:rPr>
                <w:rFonts w:eastAsia="Times New Roman" w:cs="Times New Roman"/>
                <w:szCs w:val="24"/>
                <w:lang w:eastAsia="sv-SE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1E78249" w14:textId="2A0E15E1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11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 xml:space="preserve">to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29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7E1059" w14:textId="0F55B231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45FA7A" w14:textId="2EF3ADA2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3</w:t>
            </w:r>
          </w:p>
        </w:tc>
      </w:tr>
      <w:tr w:rsidR="00990C60" w:rsidRPr="00B87086" w14:paraId="55102458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5809B6" w14:textId="279CD79C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3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7956DF" w14:textId="7D91BA00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50674FE" w14:textId="0FD58AE9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25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40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C2EECC" w14:textId="5A42D566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4FB643" w14:textId="3480B118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3</w:t>
            </w:r>
          </w:p>
        </w:tc>
      </w:tr>
      <w:tr w:rsidR="00990C60" w:rsidRPr="00B87086" w14:paraId="434C517D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9F0712" w14:textId="7FEF2BA3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2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DEF0B7" w14:textId="6496562D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C578A5" w14:textId="5E8102AB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20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33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B21575" w14:textId="24B40433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9EDCFDE" w14:textId="30DB5D64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2</w:t>
            </w:r>
          </w:p>
        </w:tc>
      </w:tr>
      <w:tr w:rsidR="00990C60" w:rsidRPr="00B87086" w14:paraId="326D8D9B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DEFA15" w14:textId="023E6786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+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22CD105" w14:textId="0743DED4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5B7B0B" w14:textId="1E0135B7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37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57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C8C20BF" w14:textId="50FD0023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D131BA" w14:textId="2C3DCA13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4</w:t>
            </w:r>
          </w:p>
        </w:tc>
      </w:tr>
      <w:tr w:rsidR="00990C60" w:rsidRPr="00B87086" w14:paraId="55444826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070B19" w14:textId="43EDAD01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5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416D70" w14:textId="581BBBAA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1033BC" w14:textId="4626ED62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45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80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39D892A" w14:textId="2CC7DCA3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A3F03E" w14:textId="37F034FF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5</w:t>
            </w:r>
          </w:p>
        </w:tc>
      </w:tr>
      <w:tr w:rsidR="00990C60" w:rsidRPr="00B87086" w14:paraId="16257C3B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90BA8A" w14:textId="5A66FA81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4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5106B7" w14:textId="737E58CB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7B785E" w14:textId="190DB564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39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68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C57879" w14:textId="1FFC052D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ABC15A" w14:textId="4091006E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4</w:t>
            </w:r>
          </w:p>
        </w:tc>
      </w:tr>
      <w:tr w:rsidR="00990C60" w:rsidRPr="00B87086" w14:paraId="3AEEB28B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1B9171" w14:textId="7B1681F1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3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A763C2" w14:textId="6AFA1F5A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AADCCC" w14:textId="40D4D911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36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63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E55759" w14:textId="5BE7F0A0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D54D7FB" w14:textId="12038789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4</w:t>
            </w:r>
          </w:p>
        </w:tc>
      </w:tr>
      <w:tr w:rsidR="00990C60" w:rsidRPr="00B87086" w14:paraId="5A7630C5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4449CC" w14:textId="726DF50E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2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0D00601" w14:textId="789BCA73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783279D" w14:textId="4D8FFBD0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39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64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D935DF1" w14:textId="694C9D20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87D153" w14:textId="1ED4AC7C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3</w:t>
            </w:r>
          </w:p>
        </w:tc>
      </w:tr>
      <w:tr w:rsidR="00990C60" w:rsidRPr="00B87086" w14:paraId="60820DB4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D282C22" w14:textId="6854BC1C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POL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931FD2E" w14:textId="16DFE1D5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DCA85AE" w14:textId="341EB1DF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55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87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77585A" w14:textId="65BA7BBD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853D01" w14:textId="7EC71280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5</w:t>
            </w:r>
          </w:p>
        </w:tc>
      </w:tr>
      <w:tr w:rsidR="00990C60" w:rsidRPr="00B87086" w14:paraId="45E0760B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8549106" w14:textId="6C7FB8EC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4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4C7CD4" w14:textId="6E044EFD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5DAF5A" w14:textId="33F5B343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13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08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1CDD78" w14:textId="25D65D62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3693344" w14:textId="3742C675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1</w:t>
            </w:r>
          </w:p>
        </w:tc>
      </w:tr>
      <w:tr w:rsidR="00990C60" w:rsidRPr="00B87086" w14:paraId="6379B622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1D62A1" w14:textId="653A0D87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3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5DA423" w14:textId="5503EF61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46EB0E6" w14:textId="5843B197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24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16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854DC3" w14:textId="0A7D51A7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04DC06" w14:textId="033574CB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2</w:t>
            </w:r>
          </w:p>
        </w:tc>
      </w:tr>
      <w:tr w:rsidR="00990C60" w:rsidRPr="00B87086" w14:paraId="01033997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4D1C07" w14:textId="3FB2DE69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2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C39250A" w14:textId="4E3D796A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4ECB13" w14:textId="1B6A61E6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31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21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D15498" w14:textId="5B37C667" w:rsidR="00990C60" w:rsidRPr="003B45EA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A72A01" w14:textId="17F60158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2</w:t>
            </w:r>
          </w:p>
        </w:tc>
      </w:tr>
      <w:tr w:rsidR="00990C60" w:rsidRPr="00B87086" w14:paraId="718E6C87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C5056F" w14:textId="2C6FB317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6E5A46" w14:textId="600595CA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C8A2AD6" w14:textId="0F1017B4" w:rsidR="00990C60" w:rsidRPr="003B45EA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3B45EA">
              <w:rPr>
                <w:rFonts w:eastAsiaTheme="minorEastAsia" w:cs="Times New Roman"/>
                <w:szCs w:val="24"/>
              </w:rPr>
              <w:t>-0.25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Pr="003B45EA">
              <w:rPr>
                <w:rFonts w:eastAsiaTheme="minorEastAsia" w:cs="Times New Roman"/>
                <w:szCs w:val="24"/>
              </w:rPr>
              <w:t>to</w:t>
            </w:r>
            <w:r w:rsidRPr="003B45EA">
              <w:rPr>
                <w:rFonts w:eastAsiaTheme="minorEastAsia" w:cs="Times New Roman"/>
                <w:szCs w:val="24"/>
              </w:rPr>
              <w:t xml:space="preserve"> </w:t>
            </w:r>
            <w:r w:rsidR="00990C60" w:rsidRPr="003B45EA">
              <w:rPr>
                <w:rFonts w:eastAsiaTheme="minorEastAsia" w:cs="Times New Roman"/>
                <w:szCs w:val="24"/>
              </w:rPr>
              <w:t>0.</w:t>
            </w:r>
            <w:r w:rsidR="001E4450" w:rsidRPr="003B45EA">
              <w:rPr>
                <w:rFonts w:eastAsiaTheme="minorEastAsia" w:cs="Times New Roman"/>
                <w:szCs w:val="24"/>
              </w:rPr>
              <w:t>22</w:t>
            </w:r>
            <w:r w:rsidR="00990C60" w:rsidRPr="003B45EA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9A33CE" w14:textId="213C0D73" w:rsidR="00990C60" w:rsidRPr="003B45EA" w:rsidRDefault="00990C60" w:rsidP="00420F1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3B45EA"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 w:rsidRPr="003B45EA">
              <w:rPr>
                <w:rFonts w:eastAsia="Times New Roman" w:cs="Times New Roman"/>
                <w:szCs w:val="24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C21438" w14:textId="4A96611E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1</w:t>
            </w:r>
          </w:p>
        </w:tc>
      </w:tr>
      <w:tr w:rsidR="00990C60" w:rsidRPr="00B87086" w14:paraId="3A6F29C5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FE65C1E" w14:textId="7ADFD4DB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3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68EC73" w14:textId="33BF0DA5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43D3DE" w14:textId="6FEC7398" w:rsidR="00990C60" w:rsidRPr="00B87086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21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17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423A830" w14:textId="30F219A1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F830A6" w14:textId="0CF15824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1</w:t>
            </w:r>
          </w:p>
        </w:tc>
      </w:tr>
      <w:tr w:rsidR="00990C60" w:rsidRPr="00B87086" w14:paraId="2CBD7517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5A23FC2" w14:textId="419E6273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2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74E379" w14:textId="5507B803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47654F" w14:textId="3B94BC4D" w:rsidR="00990C60" w:rsidRPr="00B87086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26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21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06650F" w14:textId="27FD39BB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95FD6BA" w14:textId="538B3641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1</w:t>
            </w:r>
          </w:p>
        </w:tc>
      </w:tr>
      <w:tr w:rsidR="00990C60" w:rsidRPr="00B87086" w14:paraId="4FFB5D1E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B41ACD2" w14:textId="79B886E4" w:rsidR="00990C60" w:rsidRDefault="00990C60" w:rsidP="00990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9000B5" w14:textId="2B6937CB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C77E284" w14:textId="0A151D70" w:rsidR="00990C60" w:rsidRPr="00B87086" w:rsidRDefault="009362C4" w:rsidP="009362C4">
            <w:pPr>
              <w:spacing w:before="0" w:after="0"/>
              <w:jc w:val="center"/>
              <w:rPr>
                <w:rFonts w:eastAsiaTheme="minorEastAsia" w:cs="Times New Roman"/>
                <w:szCs w:val="24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29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31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E39B5BA" w14:textId="7A106945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FD56E4" w14:textId="2845D84E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0</w:t>
            </w:r>
          </w:p>
        </w:tc>
      </w:tr>
      <w:tr w:rsidR="001E4450" w:rsidRPr="00B87086" w14:paraId="025A282D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FF10BF" w14:textId="3294DB8C" w:rsidR="00990C60" w:rsidRPr="00B87086" w:rsidRDefault="00990C60" w:rsidP="00990C60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cs="Times New Roman"/>
                <w:szCs w:val="24"/>
              </w:rPr>
              <w:t>3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2-Y</w:t>
            </w:r>
            <w:r>
              <w:rPr>
                <w:rFonts w:cs="Times New Roman"/>
                <w:szCs w:val="24"/>
                <w:vertAlign w:val="subscript"/>
              </w:rPr>
              <w:t>LI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9322A48" w14:textId="3C40D379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-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8CDD27" w14:textId="115AD58E" w:rsidR="00990C60" w:rsidRPr="00B87086" w:rsidRDefault="009362C4" w:rsidP="009362C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28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26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0D0892" w14:textId="24C60BCD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0E95FD" w14:textId="3A5798C5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0</w:t>
            </w:r>
          </w:p>
        </w:tc>
      </w:tr>
      <w:tr w:rsidR="001E4450" w:rsidRPr="00B87086" w14:paraId="509306F6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C3F04E" w14:textId="4347D5A0" w:rsidR="00990C60" w:rsidRPr="00B87086" w:rsidRDefault="00990C60" w:rsidP="00990C60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cs="Times New Roman"/>
                <w:szCs w:val="24"/>
              </w:rPr>
              <w:t>3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2E6D5C1" w14:textId="4DBB59AB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CA3096E" w14:textId="1ACAEF7A" w:rsidR="00990C60" w:rsidRPr="00B87086" w:rsidRDefault="009362C4" w:rsidP="009362C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25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30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5ADA344" w14:textId="19DFA221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5D4D89" w14:textId="5CC1A11C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1</w:t>
            </w:r>
          </w:p>
        </w:tc>
      </w:tr>
      <w:tr w:rsidR="001E4450" w:rsidRPr="00B87086" w14:paraId="39C76131" w14:textId="77777777" w:rsidTr="005F5954"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7EECB3" w14:textId="43AB2768" w:rsidR="00990C60" w:rsidRPr="00B87086" w:rsidRDefault="00990C60" w:rsidP="00990C60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cs="Times New Roman"/>
                <w:szCs w:val="24"/>
              </w:rPr>
              <w:t>2-Y</w:t>
            </w:r>
            <w:r w:rsidRPr="00C70C09">
              <w:rPr>
                <w:rFonts w:cs="Times New Roman"/>
                <w:szCs w:val="24"/>
                <w:vertAlign w:val="subscript"/>
              </w:rPr>
              <w:t>L</w:t>
            </w:r>
            <w:r>
              <w:rPr>
                <w:rFonts w:cs="Times New Roman"/>
                <w:szCs w:val="24"/>
                <w:vertAlign w:val="subscript"/>
              </w:rPr>
              <w:t>IN</w:t>
            </w:r>
            <w:r w:rsidRPr="00B87086">
              <w:rPr>
                <w:rFonts w:eastAsia="Times New Roman" w:cs="Times New Roman"/>
                <w:szCs w:val="24"/>
                <w:lang w:eastAsia="sv-SE"/>
              </w:rPr>
              <w:t xml:space="preserve"> vs </w:t>
            </w:r>
            <w:r>
              <w:rPr>
                <w:rFonts w:cs="Times New Roman"/>
                <w:szCs w:val="24"/>
              </w:rPr>
              <w:t>GEC</w:t>
            </w:r>
            <w:r>
              <w:rPr>
                <w:rFonts w:cs="Times New Roman"/>
                <w:szCs w:val="24"/>
                <w:vertAlign w:val="subscript"/>
              </w:rPr>
              <w:t>LAS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4B66FF" w14:textId="1375B826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8F728A">
              <w:rPr>
                <w:rFonts w:eastAsia="Times New Roman" w:cs="Times New Roman"/>
                <w:szCs w:val="24"/>
                <w:lang w:eastAsia="sv-SE"/>
              </w:rPr>
              <w:t>0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BB018E" w14:textId="5AC63C27" w:rsidR="00990C60" w:rsidRPr="00B87086" w:rsidRDefault="009362C4" w:rsidP="009362C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B87086">
              <w:rPr>
                <w:rFonts w:eastAsiaTheme="minorEastAsia" w:cs="Times New Roman"/>
                <w:szCs w:val="24"/>
              </w:rPr>
              <w:t>-</w:t>
            </w:r>
            <w:r>
              <w:rPr>
                <w:rFonts w:eastAsiaTheme="minorEastAsia" w:cs="Times New Roman"/>
                <w:szCs w:val="24"/>
              </w:rPr>
              <w:t>0.35</w:t>
            </w:r>
            <w:r w:rsidRPr="00B87086">
              <w:rPr>
                <w:rFonts w:eastAsiaTheme="minorEastAsia" w:cs="Times New Roman"/>
                <w:szCs w:val="24"/>
              </w:rPr>
              <w:t xml:space="preserve"> </w:t>
            </w:r>
            <w:r w:rsidRPr="00B87086">
              <w:rPr>
                <w:rFonts w:eastAsiaTheme="minorEastAsia" w:cs="Times New Roman"/>
                <w:szCs w:val="24"/>
              </w:rPr>
              <w:t>to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="00990C60">
              <w:rPr>
                <w:rFonts w:eastAsiaTheme="minorEastAsia" w:cs="Times New Roman"/>
                <w:szCs w:val="24"/>
              </w:rPr>
              <w:t>0.</w:t>
            </w:r>
            <w:r w:rsidR="001E4450">
              <w:rPr>
                <w:rFonts w:eastAsiaTheme="minorEastAsia" w:cs="Times New Roman"/>
                <w:szCs w:val="24"/>
              </w:rPr>
              <w:t>42</w:t>
            </w:r>
            <w:r w:rsidR="00990C60" w:rsidRPr="00B87086">
              <w:rPr>
                <w:rFonts w:eastAsiaTheme="minorEastAsia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3771EA" w14:textId="3A3F4E70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</w:t>
            </w:r>
            <w:r w:rsidR="00420F10">
              <w:rPr>
                <w:rFonts w:eastAsia="Times New Roman" w:cs="Times New Roman"/>
                <w:szCs w:val="24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19E2DF" w14:textId="691BF9E3" w:rsidR="00990C60" w:rsidRPr="00B87086" w:rsidRDefault="00990C60" w:rsidP="00990C6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0.2</w:t>
            </w:r>
          </w:p>
        </w:tc>
      </w:tr>
    </w:tbl>
    <w:p w14:paraId="7F5A2C09" w14:textId="3DE7467E" w:rsidR="0066396A" w:rsidRPr="001549D3" w:rsidRDefault="00957CE2" w:rsidP="008E3657">
      <w:pPr>
        <w:spacing w:before="240"/>
        <w:jc w:val="both"/>
      </w:pPr>
      <w:r w:rsidRPr="00A111DF">
        <w:rPr>
          <w:szCs w:val="24"/>
        </w:rPr>
        <w:t xml:space="preserve">Abbreviations: </w:t>
      </w:r>
      <w:r w:rsidR="0066396A" w:rsidRPr="0066396A">
        <w:t>LOA, limits of agreement; TE, typical error; ES</w:t>
      </w:r>
      <w:r w:rsidRPr="00957CE2">
        <w:rPr>
          <w:i/>
          <w:vertAlign w:val="subscript"/>
        </w:rPr>
        <w:t>h</w:t>
      </w:r>
      <w:r w:rsidR="0066396A" w:rsidRPr="00957CE2">
        <w:rPr>
          <w:i/>
          <w:vertAlign w:val="subscript"/>
        </w:rPr>
        <w:t>g_av</w:t>
      </w:r>
      <w:r w:rsidR="0066396A" w:rsidRPr="0066396A">
        <w:t xml:space="preserve">, Hedges’s </w:t>
      </w:r>
      <w:r w:rsidR="0066396A" w:rsidRPr="00957CE2">
        <w:rPr>
          <w:i/>
        </w:rPr>
        <w:t>g</w:t>
      </w:r>
      <w:r w:rsidR="0066396A" w:rsidRPr="00957CE2">
        <w:rPr>
          <w:i/>
          <w:vertAlign w:val="subscript"/>
        </w:rPr>
        <w:t>av</w:t>
      </w:r>
      <w:r w:rsidR="0066396A" w:rsidRPr="0066396A">
        <w:t xml:space="preserve"> effect size</w:t>
      </w:r>
      <w:r>
        <w:t xml:space="preserve">; </w:t>
      </w:r>
      <w:r w:rsidRPr="00A111DF">
        <w:rPr>
          <w:rFonts w:cs="Times New Roman"/>
          <w:szCs w:val="24"/>
        </w:rPr>
        <w:t>5+Y</w:t>
      </w:r>
      <w:r>
        <w:rPr>
          <w:rFonts w:cs="Times New Roman"/>
          <w:szCs w:val="24"/>
          <w:vertAlign w:val="subscript"/>
        </w:rPr>
        <w:t>POL</w:t>
      </w:r>
      <w:r w:rsidRPr="00A111DF">
        <w:rPr>
          <w:rFonts w:cs="Times New Roman"/>
          <w:szCs w:val="24"/>
        </w:rPr>
        <w:t xml:space="preserve"> and 5-Y</w:t>
      </w:r>
      <w:r>
        <w:rPr>
          <w:rFonts w:cs="Times New Roman"/>
          <w:szCs w:val="24"/>
          <w:vertAlign w:val="subscript"/>
        </w:rPr>
        <w:t>POL</w:t>
      </w:r>
      <w:r>
        <w:rPr>
          <w:rFonts w:cs="Times New Roman"/>
          <w:szCs w:val="24"/>
        </w:rPr>
        <w:t>, the 5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 w:rsidR="00490D2B">
        <w:rPr>
          <w:rFonts w:cs="Times New Roman"/>
          <w:szCs w:val="24"/>
        </w:rPr>
        <w:t>second-degree</w:t>
      </w:r>
      <w:r w:rsidR="00490D2B"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olynomial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</w:t>
      </w:r>
      <w:r w:rsidRPr="00A111DF">
        <w:rPr>
          <w:rFonts w:cs="Times New Roman"/>
          <w:szCs w:val="24"/>
        </w:rPr>
        <w:t>s</w:t>
      </w:r>
      <w:r w:rsidR="00490D2B">
        <w:rPr>
          <w:rFonts w:cs="Times New Roman"/>
          <w:szCs w:val="24"/>
        </w:rPr>
        <w:t xml:space="preserve"> </w:t>
      </w:r>
      <w:r w:rsidRPr="00A111DF">
        <w:rPr>
          <w:rFonts w:cs="Times New Roman"/>
          <w:szCs w:val="24"/>
        </w:rPr>
        <w:t xml:space="preserve">with the baseline </w:t>
      </w:r>
      <w:r>
        <w:rPr>
          <w:rFonts w:cs="Times New Roman"/>
          <w:szCs w:val="24"/>
        </w:rPr>
        <w:t>metabolic rate</w:t>
      </w:r>
      <w:r w:rsidRPr="00A111DF">
        <w:rPr>
          <w:rFonts w:cs="Times New Roman"/>
          <w:szCs w:val="24"/>
        </w:rPr>
        <w:t xml:space="preserve"> as a </w:t>
      </w:r>
      <w:r>
        <w:rPr>
          <w:rFonts w:cs="Times New Roman"/>
          <w:szCs w:val="24"/>
        </w:rPr>
        <w:t xml:space="preserve">modeled </w:t>
      </w:r>
      <w:r w:rsidRPr="00A111DF">
        <w:rPr>
          <w:rFonts w:cs="Times New Roman"/>
          <w:szCs w:val="24"/>
        </w:rPr>
        <w:t>Y-intercept either included (5+Y) or excluded (5-Y);</w:t>
      </w:r>
      <w:r>
        <w:rPr>
          <w:rFonts w:cs="Times New Roman"/>
          <w:szCs w:val="24"/>
        </w:rPr>
        <w:t xml:space="preserve"> </w:t>
      </w:r>
      <w:r w:rsidRPr="00A111DF">
        <w:rPr>
          <w:rFonts w:cs="Times New Roman"/>
          <w:szCs w:val="24"/>
        </w:rPr>
        <w:t>5-Y</w:t>
      </w:r>
      <w:r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>, the 5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linear models without using a </w:t>
      </w:r>
      <w:r w:rsidRPr="00A111DF">
        <w:rPr>
          <w:rFonts w:cs="Times New Roman"/>
          <w:szCs w:val="24"/>
        </w:rPr>
        <w:t xml:space="preserve">baseline </w:t>
      </w:r>
      <w:r>
        <w:rPr>
          <w:rFonts w:cs="Times New Roman"/>
          <w:szCs w:val="24"/>
        </w:rPr>
        <w:t>metabolic rate as a modeled Y-intercept</w:t>
      </w:r>
      <w:r w:rsidRPr="00A111DF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4</w:t>
      </w:r>
      <w:r w:rsidRPr="00A111DF">
        <w:rPr>
          <w:rFonts w:cs="Times New Roman"/>
          <w:szCs w:val="24"/>
        </w:rPr>
        <w:t>-Y</w:t>
      </w:r>
      <w:r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>, the 4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near model (i.e., same as 5-Y</w:t>
      </w:r>
      <w:r w:rsidRPr="00F43B7F"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 xml:space="preserve"> but excluding the first submaximal stage)</w:t>
      </w:r>
      <w:r w:rsidRPr="00A111DF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3</w:t>
      </w:r>
      <w:r w:rsidRPr="00A111DF">
        <w:rPr>
          <w:rFonts w:cs="Times New Roman"/>
          <w:szCs w:val="24"/>
        </w:rPr>
        <w:t>-Y</w:t>
      </w:r>
      <w:r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>, the 3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near model (i.e., same as 5-Y</w:t>
      </w:r>
      <w:r w:rsidRPr="00F43B7F"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 xml:space="preserve"> but excluding the first two submaximal stages)</w:t>
      </w:r>
      <w:r w:rsidRPr="00A111DF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2</w:t>
      </w:r>
      <w:r w:rsidRPr="00A111DF">
        <w:rPr>
          <w:rFonts w:cs="Times New Roman"/>
          <w:szCs w:val="24"/>
        </w:rPr>
        <w:t>-Y</w:t>
      </w:r>
      <w:r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>, the 2</w:t>
      </w:r>
      <w:r w:rsidRPr="00A111DF">
        <w:rPr>
          <w:rFonts w:cs="Times New Roman"/>
          <w:szCs w:val="24"/>
        </w:rPr>
        <w:t xml:space="preserve"> × 4-mi</w:t>
      </w:r>
      <w:r w:rsidRPr="00A111DF">
        <w:rPr>
          <w:rFonts w:eastAsiaTheme="minorEastAsia" w:cs="Times New Roman"/>
          <w:szCs w:val="24"/>
        </w:rPr>
        <w:t>n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near model (i.e., same as 5-Y</w:t>
      </w:r>
      <w:r w:rsidRPr="00F43B7F">
        <w:rPr>
          <w:rFonts w:cs="Times New Roman"/>
          <w:szCs w:val="24"/>
          <w:vertAlign w:val="subscript"/>
        </w:rPr>
        <w:t>LIN</w:t>
      </w:r>
      <w:r>
        <w:rPr>
          <w:rFonts w:cs="Times New Roman"/>
          <w:szCs w:val="24"/>
        </w:rPr>
        <w:t xml:space="preserve"> but excluding the first three submaximal stages);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</w:t>
      </w:r>
      <w:r w:rsidRPr="00A111DF">
        <w:rPr>
          <w:rFonts w:cs="Times New Roman"/>
          <w:szCs w:val="24"/>
        </w:rPr>
        <w:t>EC</w:t>
      </w:r>
      <w:r w:rsidRPr="00A111DF">
        <w:rPr>
          <w:rFonts w:cs="Times New Roman"/>
          <w:szCs w:val="24"/>
          <w:vertAlign w:val="subscript"/>
        </w:rPr>
        <w:t>LAST</w:t>
      </w:r>
      <w:r w:rsidRPr="00A111DF">
        <w:rPr>
          <w:rFonts w:cs="Times New Roman"/>
          <w:szCs w:val="24"/>
        </w:rPr>
        <w:t>, the</w:t>
      </w:r>
      <w:r>
        <w:rPr>
          <w:rFonts w:cs="Times New Roman"/>
          <w:szCs w:val="24"/>
        </w:rPr>
        <w:t xml:space="preserve"> gross</w:t>
      </w:r>
      <w:r w:rsidRPr="00A111D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nergy cost procedure</w:t>
      </w:r>
      <w:r w:rsidRPr="00A111DF">
        <w:rPr>
          <w:rFonts w:cs="Times New Roman"/>
          <w:szCs w:val="24"/>
        </w:rPr>
        <w:t xml:space="preserve"> based on the last submaximal </w:t>
      </w:r>
      <w:r>
        <w:rPr>
          <w:rFonts w:cs="Times New Roman"/>
          <w:szCs w:val="24"/>
        </w:rPr>
        <w:t>stage.</w:t>
      </w:r>
      <w:r w:rsidRPr="00957CE2">
        <w:rPr>
          <w:rFonts w:cs="Times New Roman"/>
          <w:i/>
          <w:szCs w:val="24"/>
        </w:rPr>
        <w:t xml:space="preserve"> </w:t>
      </w:r>
      <w:r w:rsidR="0066396A" w:rsidRPr="00957CE2">
        <w:rPr>
          <w:i/>
        </w:rPr>
        <w:t>P</w:t>
      </w:r>
      <w:r w:rsidR="0066396A" w:rsidRPr="0066396A">
        <w:t>-values for MEAN</w:t>
      </w:r>
      <w:r w:rsidR="0066396A" w:rsidRPr="00957CE2">
        <w:rPr>
          <w:vertAlign w:val="subscript"/>
        </w:rPr>
        <w:t>diff</w:t>
      </w:r>
      <w:r w:rsidR="0066396A" w:rsidRPr="0066396A">
        <w:t xml:space="preserve"> were obt</w:t>
      </w:r>
      <w:bookmarkStart w:id="0" w:name="_GoBack"/>
      <w:bookmarkEnd w:id="0"/>
      <w:r w:rsidR="0066396A" w:rsidRPr="0066396A">
        <w:t xml:space="preserve">ained by a </w:t>
      </w:r>
      <w:r>
        <w:t>paired</w:t>
      </w:r>
      <w:r w:rsidR="0066396A" w:rsidRPr="0066396A">
        <w:t xml:space="preserve">-sample </w:t>
      </w:r>
      <w:r w:rsidR="0066396A" w:rsidRPr="00957CE2">
        <w:rPr>
          <w:i/>
        </w:rPr>
        <w:t>t</w:t>
      </w:r>
      <w:r w:rsidR="0066396A" w:rsidRPr="0066396A">
        <w:t>-test. *</w:t>
      </w:r>
      <w:r w:rsidR="0066396A" w:rsidRPr="000534A0">
        <w:rPr>
          <w:i/>
        </w:rPr>
        <w:t>P</w:t>
      </w:r>
      <w:r w:rsidR="0066396A" w:rsidRPr="0066396A">
        <w:t xml:space="preserve"> &lt; 0.0</w:t>
      </w:r>
      <w:r>
        <w:t>1</w:t>
      </w:r>
      <w:r w:rsidR="0066396A" w:rsidRPr="0066396A">
        <w:t>.</w:t>
      </w:r>
    </w:p>
    <w:sectPr w:rsidR="0066396A" w:rsidRPr="001549D3" w:rsidSect="008E3657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E1850" w14:textId="77777777" w:rsidR="00E44703" w:rsidRDefault="00E44703" w:rsidP="00117666">
      <w:pPr>
        <w:spacing w:after="0"/>
      </w:pPr>
      <w:r>
        <w:separator/>
      </w:r>
    </w:p>
  </w:endnote>
  <w:endnote w:type="continuationSeparator" w:id="0">
    <w:p w14:paraId="6AA85083" w14:textId="77777777" w:rsidR="00E44703" w:rsidRDefault="00E447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Yu Gothic UI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479E4" w:rsidRPr="00577C4C" w:rsidRDefault="003479E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571DDA" w:rsidR="003479E4" w:rsidRPr="00577C4C" w:rsidRDefault="003479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7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D571DDA" w:rsidR="003479E4" w:rsidRPr="00577C4C" w:rsidRDefault="003479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7D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479E4" w:rsidRPr="00577C4C" w:rsidRDefault="003479E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E09663" w:rsidR="003479E4" w:rsidRPr="00577C4C" w:rsidRDefault="003479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79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E09663" w:rsidR="003479E4" w:rsidRPr="00577C4C" w:rsidRDefault="003479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79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CBBE4" w14:textId="77777777" w:rsidR="00E44703" w:rsidRDefault="00E44703" w:rsidP="00117666">
      <w:pPr>
        <w:spacing w:after="0"/>
      </w:pPr>
      <w:r>
        <w:separator/>
      </w:r>
    </w:p>
  </w:footnote>
  <w:footnote w:type="continuationSeparator" w:id="0">
    <w:p w14:paraId="3529F5E4" w14:textId="77777777" w:rsidR="00E44703" w:rsidRDefault="00E447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479E4" w:rsidRPr="009151AA" w:rsidRDefault="003479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479E4" w:rsidRDefault="003479E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TQ0t7Q0NjY2tzBX0lEKTi0uzszPAykwNKgFAJjRe4otAAAA"/>
  </w:docVars>
  <w:rsids>
    <w:rsidRoot w:val="00ED20B5"/>
    <w:rsid w:val="0001436A"/>
    <w:rsid w:val="000225BE"/>
    <w:rsid w:val="00034304"/>
    <w:rsid w:val="00035434"/>
    <w:rsid w:val="0005074E"/>
    <w:rsid w:val="00052A14"/>
    <w:rsid w:val="000534A0"/>
    <w:rsid w:val="00077D53"/>
    <w:rsid w:val="000C6A93"/>
    <w:rsid w:val="000F6E16"/>
    <w:rsid w:val="00105FD9"/>
    <w:rsid w:val="001079BF"/>
    <w:rsid w:val="00115A1A"/>
    <w:rsid w:val="00117666"/>
    <w:rsid w:val="00130FDE"/>
    <w:rsid w:val="0014472A"/>
    <w:rsid w:val="0015194D"/>
    <w:rsid w:val="001549D3"/>
    <w:rsid w:val="00160065"/>
    <w:rsid w:val="00161F49"/>
    <w:rsid w:val="00177D84"/>
    <w:rsid w:val="001948E1"/>
    <w:rsid w:val="001E4450"/>
    <w:rsid w:val="00205B95"/>
    <w:rsid w:val="00236C4F"/>
    <w:rsid w:val="00236F40"/>
    <w:rsid w:val="00267D18"/>
    <w:rsid w:val="00274347"/>
    <w:rsid w:val="0027610F"/>
    <w:rsid w:val="002868E2"/>
    <w:rsid w:val="002869C3"/>
    <w:rsid w:val="00292ED6"/>
    <w:rsid w:val="002936E4"/>
    <w:rsid w:val="002B4A57"/>
    <w:rsid w:val="002C74CA"/>
    <w:rsid w:val="002D3FD7"/>
    <w:rsid w:val="002F7A95"/>
    <w:rsid w:val="00310088"/>
    <w:rsid w:val="003123F4"/>
    <w:rsid w:val="003479E4"/>
    <w:rsid w:val="003544FB"/>
    <w:rsid w:val="00363601"/>
    <w:rsid w:val="00370872"/>
    <w:rsid w:val="00373878"/>
    <w:rsid w:val="003B45EA"/>
    <w:rsid w:val="003D2F2D"/>
    <w:rsid w:val="00401590"/>
    <w:rsid w:val="00420F10"/>
    <w:rsid w:val="00432D1E"/>
    <w:rsid w:val="00435C83"/>
    <w:rsid w:val="00447801"/>
    <w:rsid w:val="00452E9C"/>
    <w:rsid w:val="004663C7"/>
    <w:rsid w:val="004735C8"/>
    <w:rsid w:val="00486D84"/>
    <w:rsid w:val="00490D2B"/>
    <w:rsid w:val="004947A6"/>
    <w:rsid w:val="004961FF"/>
    <w:rsid w:val="004B7F2A"/>
    <w:rsid w:val="004C03D2"/>
    <w:rsid w:val="004C2F28"/>
    <w:rsid w:val="00517A89"/>
    <w:rsid w:val="005250F2"/>
    <w:rsid w:val="00545C0C"/>
    <w:rsid w:val="00586213"/>
    <w:rsid w:val="00590F61"/>
    <w:rsid w:val="00593EEA"/>
    <w:rsid w:val="005A5EEE"/>
    <w:rsid w:val="005B3B98"/>
    <w:rsid w:val="005F5954"/>
    <w:rsid w:val="00606E5F"/>
    <w:rsid w:val="00615341"/>
    <w:rsid w:val="006267F2"/>
    <w:rsid w:val="006375C7"/>
    <w:rsid w:val="00654E8F"/>
    <w:rsid w:val="00660D05"/>
    <w:rsid w:val="0066396A"/>
    <w:rsid w:val="00676345"/>
    <w:rsid w:val="006820B1"/>
    <w:rsid w:val="00682DCC"/>
    <w:rsid w:val="00687883"/>
    <w:rsid w:val="00690D30"/>
    <w:rsid w:val="006B7D14"/>
    <w:rsid w:val="006C6966"/>
    <w:rsid w:val="006F3856"/>
    <w:rsid w:val="00701727"/>
    <w:rsid w:val="0070566C"/>
    <w:rsid w:val="00706D3F"/>
    <w:rsid w:val="00714C50"/>
    <w:rsid w:val="00725A7D"/>
    <w:rsid w:val="007501BE"/>
    <w:rsid w:val="0076225F"/>
    <w:rsid w:val="00790BB3"/>
    <w:rsid w:val="007C206C"/>
    <w:rsid w:val="00813EF3"/>
    <w:rsid w:val="0081463A"/>
    <w:rsid w:val="00817DD6"/>
    <w:rsid w:val="00820CC2"/>
    <w:rsid w:val="00823098"/>
    <w:rsid w:val="0083759F"/>
    <w:rsid w:val="00851B36"/>
    <w:rsid w:val="00885156"/>
    <w:rsid w:val="008E3657"/>
    <w:rsid w:val="008F728A"/>
    <w:rsid w:val="009151AA"/>
    <w:rsid w:val="0093429D"/>
    <w:rsid w:val="009362C4"/>
    <w:rsid w:val="00943573"/>
    <w:rsid w:val="00947F68"/>
    <w:rsid w:val="00951718"/>
    <w:rsid w:val="00957CE2"/>
    <w:rsid w:val="00964134"/>
    <w:rsid w:val="00970F7D"/>
    <w:rsid w:val="00976FCD"/>
    <w:rsid w:val="00990C60"/>
    <w:rsid w:val="00994A3D"/>
    <w:rsid w:val="009C1118"/>
    <w:rsid w:val="009C2B12"/>
    <w:rsid w:val="009D18FF"/>
    <w:rsid w:val="009E3D41"/>
    <w:rsid w:val="009E7AC7"/>
    <w:rsid w:val="00A11A32"/>
    <w:rsid w:val="00A174D9"/>
    <w:rsid w:val="00A50231"/>
    <w:rsid w:val="00A530C6"/>
    <w:rsid w:val="00A64F8D"/>
    <w:rsid w:val="00AA4D24"/>
    <w:rsid w:val="00AA5A0F"/>
    <w:rsid w:val="00AB6715"/>
    <w:rsid w:val="00AD508A"/>
    <w:rsid w:val="00B1671E"/>
    <w:rsid w:val="00B25EB8"/>
    <w:rsid w:val="00B37F4D"/>
    <w:rsid w:val="00B45F86"/>
    <w:rsid w:val="00B82AA7"/>
    <w:rsid w:val="00B82B8D"/>
    <w:rsid w:val="00C21C4F"/>
    <w:rsid w:val="00C47D0D"/>
    <w:rsid w:val="00C52A7B"/>
    <w:rsid w:val="00C56BAF"/>
    <w:rsid w:val="00C679AA"/>
    <w:rsid w:val="00C70C09"/>
    <w:rsid w:val="00C75972"/>
    <w:rsid w:val="00CD066B"/>
    <w:rsid w:val="00CD1AEB"/>
    <w:rsid w:val="00CE4FEE"/>
    <w:rsid w:val="00D060CF"/>
    <w:rsid w:val="00D4544B"/>
    <w:rsid w:val="00D94514"/>
    <w:rsid w:val="00D95B2B"/>
    <w:rsid w:val="00DB59C3"/>
    <w:rsid w:val="00DC259A"/>
    <w:rsid w:val="00DD09EE"/>
    <w:rsid w:val="00DD4F92"/>
    <w:rsid w:val="00DE23E8"/>
    <w:rsid w:val="00DF1B73"/>
    <w:rsid w:val="00DF2AA9"/>
    <w:rsid w:val="00DF5E92"/>
    <w:rsid w:val="00E03332"/>
    <w:rsid w:val="00E03A72"/>
    <w:rsid w:val="00E368ED"/>
    <w:rsid w:val="00E44703"/>
    <w:rsid w:val="00E46BAC"/>
    <w:rsid w:val="00E52377"/>
    <w:rsid w:val="00E537AD"/>
    <w:rsid w:val="00E64E17"/>
    <w:rsid w:val="00E866C9"/>
    <w:rsid w:val="00EA0B67"/>
    <w:rsid w:val="00EA3D3C"/>
    <w:rsid w:val="00EB6A69"/>
    <w:rsid w:val="00EC090A"/>
    <w:rsid w:val="00ED20B5"/>
    <w:rsid w:val="00F01CC3"/>
    <w:rsid w:val="00F20D8D"/>
    <w:rsid w:val="00F43B7F"/>
    <w:rsid w:val="00F46900"/>
    <w:rsid w:val="00F573EA"/>
    <w:rsid w:val="00F61D89"/>
    <w:rsid w:val="00FE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CE03FBAB-A124-4F9F-B9BF-0C083E81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indrag">
    <w:name w:val="Normal indrag"/>
    <w:basedOn w:val="Normal"/>
    <w:qFormat/>
    <w:rsid w:val="00EA0B67"/>
    <w:pPr>
      <w:spacing w:before="0" w:after="0" w:line="260" w:lineRule="atLeast"/>
      <w:ind w:firstLine="284"/>
    </w:pPr>
    <w:rPr>
      <w:rFonts w:asciiTheme="minorHAnsi" w:eastAsiaTheme="minorEastAsia" w:hAnsiTheme="minorHAnsi"/>
      <w:sz w:val="20"/>
      <w:lang w:val="en-GB" w:eastAsia="zh-TW"/>
    </w:rPr>
  </w:style>
  <w:style w:type="paragraph" w:styleId="Revision">
    <w:name w:val="Revision"/>
    <w:hidden/>
    <w:uiPriority w:val="99"/>
    <w:semiHidden/>
    <w:rsid w:val="009362C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08E3749369B546A6CA4D232A385F95" ma:contentTypeVersion="14" ma:contentTypeDescription="Skapa ett nytt dokument." ma:contentTypeScope="" ma:versionID="77293dec3b7720a307129cfb83caa015">
  <xsd:schema xmlns:xsd="http://www.w3.org/2001/XMLSchema" xmlns:xs="http://www.w3.org/2001/XMLSchema" xmlns:p="http://schemas.microsoft.com/office/2006/metadata/properties" xmlns:ns3="940dbcd5-0927-441c-8581-ed9f5dd1b6e9" xmlns:ns4="14e9192a-3438-42e1-ad47-e11d0a2ff170" targetNamespace="http://schemas.microsoft.com/office/2006/metadata/properties" ma:root="true" ma:fieldsID="4b7a608f68477905864b46e62eb6cd77" ns3:_="" ns4:_="">
    <xsd:import namespace="940dbcd5-0927-441c-8581-ed9f5dd1b6e9"/>
    <xsd:import namespace="14e9192a-3438-42e1-ad47-e11d0a2ff1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dbcd5-0927-441c-8581-ed9f5dd1b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9192a-3438-42e1-ad47-e11d0a2ff1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6E64D6-6752-4FAD-9EF9-FB5FDBDED8EA}">
  <ds:schemaRefs>
    <ds:schemaRef ds:uri="http://schemas.microsoft.com/office/2006/metadata/properties"/>
    <ds:schemaRef ds:uri="14e9192a-3438-42e1-ad47-e11d0a2ff17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40dbcd5-0927-441c-8581-ed9f5dd1b6e9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DE7002-EDDA-4E7E-BD2C-A37F3E67FD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86F51D-BE1C-472E-95FB-FC158AFAC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0dbcd5-0927-441c-8581-ed9f5dd1b6e9"/>
    <ds:schemaRef ds:uri="14e9192a-3438-42e1-ad47-e11d0a2ff1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1C9706-6B48-402D-A2E4-7DF6D7B51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730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ndersson, Erik</cp:lastModifiedBy>
  <cp:revision>7</cp:revision>
  <cp:lastPrinted>2013-10-03T12:51:00Z</cp:lastPrinted>
  <dcterms:created xsi:type="dcterms:W3CDTF">2021-06-22T11:24:00Z</dcterms:created>
  <dcterms:modified xsi:type="dcterms:W3CDTF">2021-06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08E3749369B546A6CA4D232A385F95</vt:lpwstr>
  </property>
</Properties>
</file>